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64F67" w14:textId="34ACCF1C" w:rsidR="00AD1409" w:rsidRPr="00AF44B2" w:rsidRDefault="00AD1409" w:rsidP="00AD140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r w:rsidRPr="00AF44B2">
        <w:rPr>
          <w:b/>
          <w:bCs/>
          <w:u w:val="single"/>
        </w:rPr>
        <w:t>Tables</w:t>
      </w:r>
    </w:p>
    <w:p w14:paraId="35F0DB5D" w14:textId="02A8BC2A" w:rsidR="00AD1409" w:rsidRPr="00AF44B2" w:rsidRDefault="00AD1409" w:rsidP="00AD1409">
      <w:pPr>
        <w:spacing w:line="480" w:lineRule="auto"/>
        <w:rPr>
          <w:b/>
          <w:bCs/>
        </w:rPr>
      </w:pPr>
      <w:r w:rsidRPr="00F442A8">
        <w:rPr>
          <w:b/>
          <w:bCs/>
        </w:rPr>
        <w:t>T</w:t>
      </w:r>
      <w:r w:rsidRPr="00AF44B2">
        <w:rPr>
          <w:b/>
          <w:bCs/>
        </w:rPr>
        <w:t xml:space="preserve">able </w:t>
      </w:r>
      <w:r w:rsidR="00842BD7">
        <w:rPr>
          <w:b/>
          <w:bCs/>
        </w:rPr>
        <w:t>S</w:t>
      </w:r>
      <w:r w:rsidRPr="00AF44B2">
        <w:rPr>
          <w:b/>
          <w:bCs/>
        </w:rPr>
        <w:t>1. Patient Demographics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536"/>
        <w:gridCol w:w="2170"/>
      </w:tblGrid>
      <w:tr w:rsidR="00AD1409" w:rsidRPr="00AF44B2" w14:paraId="1AFF7BAB" w14:textId="77777777" w:rsidTr="00506A27"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41C5A6B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7EC5C0B1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Total number of studies included</w:t>
            </w:r>
          </w:p>
        </w:tc>
        <w:tc>
          <w:tcPr>
            <w:tcW w:w="2170" w:type="dxa"/>
            <w:tcBorders>
              <w:left w:val="nil"/>
              <w:bottom w:val="nil"/>
            </w:tcBorders>
            <w:vAlign w:val="center"/>
          </w:tcPr>
          <w:p w14:paraId="037E2FE1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47</w:t>
            </w:r>
          </w:p>
        </w:tc>
      </w:tr>
      <w:tr w:rsidR="00AD1409" w:rsidRPr="00AF44B2" w14:paraId="1FB5E00E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6381A0C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414C30C6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Total number of cases included</w:t>
            </w:r>
          </w:p>
        </w:tc>
        <w:tc>
          <w:tcPr>
            <w:tcW w:w="2170" w:type="dxa"/>
            <w:tcBorders>
              <w:top w:val="nil"/>
              <w:left w:val="nil"/>
            </w:tcBorders>
            <w:vAlign w:val="center"/>
          </w:tcPr>
          <w:p w14:paraId="22F803C8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62</w:t>
            </w:r>
          </w:p>
        </w:tc>
      </w:tr>
      <w:tr w:rsidR="00AD1409" w:rsidRPr="00AF44B2" w14:paraId="490007E3" w14:textId="77777777" w:rsidTr="00506A27"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F614F1B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7324865D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Female</w:t>
            </w:r>
          </w:p>
        </w:tc>
        <w:tc>
          <w:tcPr>
            <w:tcW w:w="2170" w:type="dxa"/>
            <w:tcBorders>
              <w:left w:val="nil"/>
              <w:bottom w:val="nil"/>
            </w:tcBorders>
            <w:vAlign w:val="center"/>
          </w:tcPr>
          <w:p w14:paraId="5B438988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47 (76)</w:t>
            </w:r>
          </w:p>
        </w:tc>
      </w:tr>
      <w:tr w:rsidR="00AD1409" w:rsidRPr="00AF44B2" w14:paraId="6CE3AAC5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13B755F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01127231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Male</w:t>
            </w:r>
          </w:p>
        </w:tc>
        <w:tc>
          <w:tcPr>
            <w:tcW w:w="2170" w:type="dxa"/>
            <w:tcBorders>
              <w:top w:val="nil"/>
              <w:left w:val="nil"/>
            </w:tcBorders>
            <w:vAlign w:val="center"/>
          </w:tcPr>
          <w:p w14:paraId="3BB36983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5 (24)</w:t>
            </w:r>
          </w:p>
        </w:tc>
      </w:tr>
      <w:tr w:rsidR="00AD1409" w:rsidRPr="00AF44B2" w14:paraId="2A0FDC36" w14:textId="77777777" w:rsidTr="00506A27">
        <w:tc>
          <w:tcPr>
            <w:tcW w:w="2122" w:type="dxa"/>
            <w:tcBorders>
              <w:right w:val="nil"/>
            </w:tcBorders>
            <w:shd w:val="clear" w:color="auto" w:fill="auto"/>
            <w:vAlign w:val="center"/>
          </w:tcPr>
          <w:p w14:paraId="751B273F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2DBD9A71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Mean (range)</w:t>
            </w:r>
          </w:p>
        </w:tc>
        <w:tc>
          <w:tcPr>
            <w:tcW w:w="2170" w:type="dxa"/>
            <w:tcBorders>
              <w:left w:val="nil"/>
            </w:tcBorders>
            <w:vAlign w:val="center"/>
          </w:tcPr>
          <w:p w14:paraId="5DDAB2F2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0.9 (0.83-17)</w:t>
            </w:r>
          </w:p>
        </w:tc>
      </w:tr>
      <w:tr w:rsidR="00AD1409" w:rsidRPr="00AF44B2" w14:paraId="52BAB600" w14:textId="77777777" w:rsidTr="00506A27"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D7FC57B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Atopic History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69C7CC8F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Yes</w:t>
            </w:r>
          </w:p>
        </w:tc>
        <w:tc>
          <w:tcPr>
            <w:tcW w:w="2170" w:type="dxa"/>
            <w:tcBorders>
              <w:left w:val="nil"/>
              <w:bottom w:val="nil"/>
            </w:tcBorders>
            <w:vAlign w:val="center"/>
          </w:tcPr>
          <w:p w14:paraId="30FF71BA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28 (45)</w:t>
            </w:r>
          </w:p>
        </w:tc>
      </w:tr>
      <w:tr w:rsidR="00AD1409" w:rsidRPr="00AF44B2" w14:paraId="7EAC4BAF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FE4F823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4442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o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</w:tcBorders>
            <w:vAlign w:val="center"/>
          </w:tcPr>
          <w:p w14:paraId="01178740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8 (29)</w:t>
            </w:r>
          </w:p>
        </w:tc>
      </w:tr>
      <w:tr w:rsidR="00AD1409" w:rsidRPr="00AF44B2" w14:paraId="43EF1944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2E06393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6558CC1A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S</w:t>
            </w:r>
          </w:p>
        </w:tc>
        <w:tc>
          <w:tcPr>
            <w:tcW w:w="2170" w:type="dxa"/>
            <w:tcBorders>
              <w:top w:val="nil"/>
              <w:left w:val="nil"/>
            </w:tcBorders>
            <w:vAlign w:val="center"/>
          </w:tcPr>
          <w:p w14:paraId="1A9AE926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6 (26)</w:t>
            </w:r>
          </w:p>
        </w:tc>
      </w:tr>
      <w:tr w:rsidR="00AD1409" w:rsidRPr="00AF44B2" w14:paraId="1E46ED48" w14:textId="77777777" w:rsidTr="00506A27"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6A923F6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61D58189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Allergic contact dermatitis</w:t>
            </w:r>
          </w:p>
        </w:tc>
        <w:tc>
          <w:tcPr>
            <w:tcW w:w="2170" w:type="dxa"/>
            <w:tcBorders>
              <w:left w:val="nil"/>
              <w:bottom w:val="nil"/>
            </w:tcBorders>
            <w:vAlign w:val="center"/>
          </w:tcPr>
          <w:p w14:paraId="56D7578F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44 (71)</w:t>
            </w:r>
          </w:p>
        </w:tc>
      </w:tr>
      <w:tr w:rsidR="00AD1409" w:rsidRPr="00AF44B2" w14:paraId="2BA88346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2099EF4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A82B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Mixed allergic and irritant contact dermatiti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</w:tcBorders>
            <w:vAlign w:val="center"/>
          </w:tcPr>
          <w:p w14:paraId="00F755F0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9 (15)</w:t>
            </w:r>
          </w:p>
        </w:tc>
      </w:tr>
      <w:tr w:rsidR="00AD1409" w:rsidRPr="00AF44B2" w14:paraId="08388F72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AC0D8E9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534E6F19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S</w:t>
            </w:r>
          </w:p>
        </w:tc>
        <w:tc>
          <w:tcPr>
            <w:tcW w:w="2170" w:type="dxa"/>
            <w:tcBorders>
              <w:top w:val="nil"/>
              <w:left w:val="nil"/>
            </w:tcBorders>
            <w:vAlign w:val="center"/>
          </w:tcPr>
          <w:p w14:paraId="0308EB53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9 (15)</w:t>
            </w:r>
          </w:p>
        </w:tc>
      </w:tr>
      <w:tr w:rsidR="00AD1409" w:rsidRPr="00AF44B2" w14:paraId="6DBF925A" w14:textId="77777777" w:rsidTr="00506A27"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CE3B60B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46CBCC95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Unilateral</w:t>
            </w:r>
          </w:p>
        </w:tc>
        <w:tc>
          <w:tcPr>
            <w:tcW w:w="2170" w:type="dxa"/>
            <w:tcBorders>
              <w:left w:val="nil"/>
              <w:bottom w:val="nil"/>
            </w:tcBorders>
            <w:vAlign w:val="center"/>
          </w:tcPr>
          <w:p w14:paraId="13743FC8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8 (13)</w:t>
            </w:r>
          </w:p>
        </w:tc>
      </w:tr>
      <w:tr w:rsidR="00AD1409" w:rsidRPr="00AF44B2" w14:paraId="7CD96E36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95E7776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6819D1F1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Bilateral</w:t>
            </w:r>
          </w:p>
        </w:tc>
        <w:tc>
          <w:tcPr>
            <w:tcW w:w="2170" w:type="dxa"/>
            <w:tcBorders>
              <w:top w:val="nil"/>
              <w:left w:val="nil"/>
            </w:tcBorders>
            <w:vAlign w:val="center"/>
          </w:tcPr>
          <w:p w14:paraId="4197EFDB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54 (87)</w:t>
            </w:r>
          </w:p>
        </w:tc>
      </w:tr>
      <w:tr w:rsidR="00AD1409" w:rsidRPr="00AF44B2" w14:paraId="07C9D246" w14:textId="77777777" w:rsidTr="00506A27"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C65FCA9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Patch testing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2F9AC094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Positive</w:t>
            </w:r>
          </w:p>
        </w:tc>
        <w:tc>
          <w:tcPr>
            <w:tcW w:w="2170" w:type="dxa"/>
            <w:tcBorders>
              <w:left w:val="nil"/>
              <w:bottom w:val="nil"/>
            </w:tcBorders>
            <w:vAlign w:val="center"/>
          </w:tcPr>
          <w:p w14:paraId="5EDAB7CB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52 (84)</w:t>
            </w:r>
          </w:p>
        </w:tc>
      </w:tr>
      <w:tr w:rsidR="00AD1409" w:rsidRPr="00AF44B2" w14:paraId="328D6E3E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4946DA4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1ED8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egativ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</w:tcBorders>
            <w:vAlign w:val="center"/>
          </w:tcPr>
          <w:p w14:paraId="698F1E61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2 (3)</w:t>
            </w:r>
          </w:p>
        </w:tc>
      </w:tr>
      <w:tr w:rsidR="00AD1409" w:rsidRPr="00AF44B2" w14:paraId="22382AEC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6CB15CA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680FDB58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ot performed or NS</w:t>
            </w:r>
          </w:p>
        </w:tc>
        <w:tc>
          <w:tcPr>
            <w:tcW w:w="2170" w:type="dxa"/>
            <w:tcBorders>
              <w:top w:val="nil"/>
              <w:left w:val="nil"/>
            </w:tcBorders>
            <w:vAlign w:val="center"/>
          </w:tcPr>
          <w:p w14:paraId="435EADA3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8 (13)</w:t>
            </w:r>
          </w:p>
        </w:tc>
      </w:tr>
      <w:tr w:rsidR="00AD1409" w:rsidRPr="00AF44B2" w14:paraId="3EE618A2" w14:textId="77777777" w:rsidTr="00506A27">
        <w:tc>
          <w:tcPr>
            <w:tcW w:w="212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FD35801" w14:textId="77777777" w:rsidR="00AD1409" w:rsidRPr="00D7658D" w:rsidRDefault="00AD1409" w:rsidP="00506A2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Pharmacological management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49E40803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Received</w:t>
            </w:r>
          </w:p>
        </w:tc>
        <w:tc>
          <w:tcPr>
            <w:tcW w:w="2170" w:type="dxa"/>
            <w:tcBorders>
              <w:left w:val="nil"/>
              <w:bottom w:val="nil"/>
            </w:tcBorders>
            <w:vAlign w:val="center"/>
          </w:tcPr>
          <w:p w14:paraId="4C143946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28 (45)</w:t>
            </w:r>
          </w:p>
        </w:tc>
      </w:tr>
      <w:tr w:rsidR="00AD1409" w:rsidRPr="00AF44B2" w14:paraId="71DEE5E9" w14:textId="77777777" w:rsidTr="00506A27">
        <w:tc>
          <w:tcPr>
            <w:tcW w:w="2122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C4BCF67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6003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</w:tcBorders>
            <w:vAlign w:val="center"/>
          </w:tcPr>
          <w:p w14:paraId="43501268" w14:textId="77777777" w:rsidR="00AD1409" w:rsidRPr="00D7658D" w:rsidRDefault="00AD1409" w:rsidP="00506A2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34 (55)</w:t>
            </w:r>
          </w:p>
        </w:tc>
      </w:tr>
      <w:tr w:rsidR="00AD1409" w:rsidRPr="00AF44B2" w14:paraId="6A7B248B" w14:textId="77777777" w:rsidTr="00506A27">
        <w:tc>
          <w:tcPr>
            <w:tcW w:w="8828" w:type="dxa"/>
            <w:gridSpan w:val="3"/>
            <w:shd w:val="clear" w:color="auto" w:fill="auto"/>
            <w:vAlign w:val="center"/>
          </w:tcPr>
          <w:p w14:paraId="0F271C73" w14:textId="77777777" w:rsidR="00AD1409" w:rsidRPr="00D7658D" w:rsidRDefault="00AD1409" w:rsidP="00506A27">
            <w:pPr>
              <w:spacing w:line="480" w:lineRule="auto"/>
              <w:rPr>
                <w:sz w:val="24"/>
                <w:szCs w:val="24"/>
              </w:rPr>
            </w:pPr>
            <w:r w:rsidRPr="00D7658D">
              <w:rPr>
                <w:i/>
                <w:iCs/>
                <w:sz w:val="24"/>
                <w:szCs w:val="24"/>
              </w:rPr>
              <w:t>NS: Not specified</w:t>
            </w:r>
          </w:p>
        </w:tc>
      </w:tr>
    </w:tbl>
    <w:p w14:paraId="1135CE40" w14:textId="77777777" w:rsidR="00AD1409" w:rsidRPr="00AF44B2" w:rsidRDefault="00AD1409" w:rsidP="00AD1409">
      <w:pPr>
        <w:spacing w:line="480" w:lineRule="auto"/>
      </w:pPr>
    </w:p>
    <w:p w14:paraId="58363A5A" w14:textId="77777777" w:rsidR="00AD1409" w:rsidRDefault="00AD1409" w:rsidP="00AD1409">
      <w:pPr>
        <w:spacing w:after="160" w:line="480" w:lineRule="auto"/>
        <w:rPr>
          <w:b/>
          <w:bCs/>
        </w:rPr>
      </w:pPr>
      <w:r>
        <w:rPr>
          <w:b/>
          <w:bCs/>
        </w:rPr>
        <w:br w:type="page"/>
      </w:r>
    </w:p>
    <w:p w14:paraId="33696504" w14:textId="3457436B" w:rsidR="00AD1409" w:rsidRPr="00D7658D" w:rsidRDefault="00AD1409" w:rsidP="00AD1409">
      <w:pPr>
        <w:spacing w:line="276" w:lineRule="auto"/>
        <w:rPr>
          <w:b/>
          <w:bCs/>
        </w:rPr>
      </w:pPr>
      <w:r w:rsidRPr="00F442A8">
        <w:rPr>
          <w:b/>
          <w:bCs/>
        </w:rPr>
        <w:lastRenderedPageBreak/>
        <w:t xml:space="preserve">Table </w:t>
      </w:r>
      <w:r w:rsidR="00842BD7">
        <w:rPr>
          <w:b/>
          <w:bCs/>
        </w:rPr>
        <w:t>S</w:t>
      </w:r>
      <w:r>
        <w:rPr>
          <w:b/>
          <w:bCs/>
        </w:rPr>
        <w:t>2</w:t>
      </w:r>
      <w:r w:rsidRPr="00F442A8">
        <w:rPr>
          <w:b/>
          <w:bCs/>
        </w:rPr>
        <w:t xml:space="preserve">. </w:t>
      </w:r>
      <w:r>
        <w:rPr>
          <w:b/>
          <w:bCs/>
        </w:rPr>
        <w:t>Summary of Case Reports (n=62)</w:t>
      </w:r>
    </w:p>
    <w:tbl>
      <w:tblPr>
        <w:tblStyle w:val="TableGrid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284"/>
        <w:gridCol w:w="709"/>
        <w:gridCol w:w="708"/>
        <w:gridCol w:w="993"/>
        <w:gridCol w:w="850"/>
        <w:gridCol w:w="1418"/>
        <w:gridCol w:w="708"/>
        <w:gridCol w:w="1418"/>
      </w:tblGrid>
      <w:tr w:rsidR="00AD1409" w:rsidRPr="006230EC" w14:paraId="2D94893D" w14:textId="77777777" w:rsidTr="00506A27"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50784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Author, 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E5494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F94BF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A3B46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Age (years), Se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0EF1A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Atop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1B042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Identified Trigg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39877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CC175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Distribution, Si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67021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Patch Te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89EE5" w14:textId="77777777" w:rsidR="00AD1409" w:rsidRPr="006230EC" w:rsidRDefault="00AD1409" w:rsidP="00506A27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230EC">
              <w:rPr>
                <w:b/>
                <w:bCs/>
                <w:color w:val="000000" w:themeColor="text1"/>
                <w:sz w:val="18"/>
                <w:szCs w:val="18"/>
              </w:rPr>
              <w:t>Trigger Removal, Pharmacological Intervention, Resolution</w:t>
            </w:r>
          </w:p>
        </w:tc>
      </w:tr>
      <w:tr w:rsidR="00AD1409" w:rsidRPr="006230EC" w14:paraId="2133D883" w14:textId="77777777" w:rsidTr="00506A27">
        <w:tc>
          <w:tcPr>
            <w:tcW w:w="85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661BF0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erts 201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EA4F8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elgium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F9BBA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16FD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CEB2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5A1F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 and put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34B0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35F7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2D42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21367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3F019064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5D05EC8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750208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67FCD64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9B61A1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A13E78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8A70E7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laydoug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BE21FC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CE9F28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609173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45CC05A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393126BF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3A0D131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izawa 20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A1124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Japan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846C98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EADAEB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6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8153DB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1ED39A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Goalkeeper glov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4CA4B1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AE548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/dorsal surfaces and wris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DEE3E0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7CE1CB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29288C31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2DA84E1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AlipourTehrany</w:t>
            </w:r>
            <w:proofErr w:type="spellEnd"/>
            <w:r w:rsidRPr="006230EC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2CC9C1D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Switzerland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531E595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E56C26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2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16C30F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EA0891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FB82B1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75B101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, palmar finger creases, forearm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B85154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2B8F07B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Topical corticosteroids, NS</w:t>
            </w:r>
          </w:p>
        </w:tc>
      </w:tr>
      <w:tr w:rsidR="00AD1409" w:rsidRPr="006230EC" w14:paraId="5741BF78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39705E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3CB0B9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3F87BBE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5405AE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0ECC69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68B1A7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1834D5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53B54C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030436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569618C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5BF915FD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105B4EC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llen 20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E9657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29E6127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A5E6A3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31CBE4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BC99F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Rubber Air Mattres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E6B48F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4DBC47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E0DBA4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FAF87C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6E4C3AB9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7DCD814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lves 20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FE61A2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ortugal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986000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BC707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C33C0E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7D1E5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V (meth)acrylate nail polis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00B13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C9B4FC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Dorsal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D4FE24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CA9847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31F86AE7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7D75B57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lastRenderedPageBreak/>
              <w:t>Anderson 2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BF12B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683D956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9A511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426893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56A1DD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071F9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3549C7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, palmar finger crease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00306D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F2AA49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521000E6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2229EF0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Blondeel</w:t>
            </w:r>
            <w:proofErr w:type="spellEnd"/>
            <w:r w:rsidRPr="006230EC">
              <w:rPr>
                <w:sz w:val="18"/>
                <w:szCs w:val="18"/>
              </w:rPr>
              <w:t xml:space="preserve"> 20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DC44BA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elgiu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2E96B9D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763DF6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6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D7DF65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45F45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air product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60CB62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0B5D03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 of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A00943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34390A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33827885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4AFF48E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Chave</w:t>
            </w:r>
            <w:proofErr w:type="spellEnd"/>
            <w:r w:rsidRPr="006230EC">
              <w:rPr>
                <w:sz w:val="18"/>
                <w:szCs w:val="18"/>
              </w:rPr>
              <w:t xml:space="preserve"> 20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9DA6F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11BC0D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0C1501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7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32A82B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E5395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extile dy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4D675E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27720C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/dorsal surface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321D2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0965D3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 and oral antibiotics, Y</w:t>
            </w:r>
          </w:p>
        </w:tc>
      </w:tr>
      <w:tr w:rsidR="00AD1409" w:rsidRPr="006230EC" w14:paraId="03459E12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2F565D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Coates 2010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F6053F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4D81957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F4F467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5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F5081A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E8AC5B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use plant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CD127A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EEBD1E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7E0F57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2C34DE6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Topical corticosteroids, NS</w:t>
            </w:r>
          </w:p>
        </w:tc>
      </w:tr>
      <w:tr w:rsidR="00AD1409" w:rsidRPr="006230EC" w14:paraId="7C60EA60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20CDBAE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F89249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1B4E77F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C5C61B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7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F1EA64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5DD5C4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Outdoor plan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82A57C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B763F6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26BA25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263FE5D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4E916151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2D0C687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Córdoba 20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00FDC1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Spain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0B7C4AA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48EE1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AE3BBA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A1FB5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A32EE2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EE7099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/dorsal surfaces, palmar finger crease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0679AE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1AE80D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 and oral steroids, Y</w:t>
            </w:r>
          </w:p>
        </w:tc>
      </w:tr>
      <w:tr w:rsidR="00AD1409" w:rsidRPr="006230EC" w14:paraId="502F9D53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3A4F368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Cusano 19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BEB5AD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taly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F08D1B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62D4C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6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A8A2BC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1BDC4B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opical antihistamine cream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830510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0A194B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1D3378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F050F7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070369C9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4DB3697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Dahlin 2016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76E2052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Sweden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57EC538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04C477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5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295E84A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A1323F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V nail polish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B58019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A41DA8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eriungual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B69D46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7607097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6987B735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28FDFD0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2E14B3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08103E8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23A781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81DB7B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  <w:p w14:paraId="371CB0B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2B4CEF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V nail polish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D74120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8E4508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eriungua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9F2883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1861585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4C50C861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168C5AC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lastRenderedPageBreak/>
              <w:t>Ducharme 20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8334B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France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189778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1BBD20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7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D75622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B429B6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laydoug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508B3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DF9C42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Fingertip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E6D9B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03B419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40859515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5223FF6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Emeksiz</w:t>
            </w:r>
            <w:proofErr w:type="spellEnd"/>
            <w:r w:rsidRPr="006230EC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09641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urkey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65527CA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884335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3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B3287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E24211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Goalkeeper glov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17451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6C2E20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D66938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337034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755C9CAA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5FB51BB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Flohr 2008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41F6556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223793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4934E12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4, M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CAF186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448ACF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Outdoor plant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3216A3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3F5511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/dorsal surfaces and palmar finger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534E2A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18E71D5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31B95330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7CF329B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793D9A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1E11878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1D4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8, 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111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FAA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Outdoor pla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3F4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FDC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831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53CE705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14F613B8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2DB9232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285F99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58C4E3B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1460660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8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136FB2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54CD9A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Outdoor plant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04601F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8C6C3C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C50F7E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5943B14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15C5F394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3F5F428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Garioch 19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87EFD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2E09BB5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663D79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7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F52621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689187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rinter was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47B810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1123C3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9DE7A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BCD807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7E2F7A0B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661E3DF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Geldof 19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3C3EB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etherlands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6F3DDFD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C14F9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5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A18145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D0894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nsulin pump syring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2F031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D96803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1C0B4C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8E46CD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27ABD618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7E69FC5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Gittler 20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01A71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173D3F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398079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A69248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EAAE04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C6AD51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, 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7DB05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, periungual, and fingertip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5E2E36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C3AD28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topical/oral antibiotics and scabies treatment, Y</w:t>
            </w:r>
          </w:p>
        </w:tc>
      </w:tr>
      <w:tr w:rsidR="00AD1409" w:rsidRPr="006230EC" w14:paraId="67824FC9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0641280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Gospodinova</w:t>
            </w:r>
            <w:proofErr w:type="spellEnd"/>
            <w:r w:rsidRPr="006230EC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CA8FE5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ulgari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A33189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5442F4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3D6946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A07220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 and plasticin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B2649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CCA48E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 and periungua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75BA16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14BE44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 xml:space="preserve">Trigger removal, Topical corticosteroids </w:t>
            </w:r>
            <w:r w:rsidRPr="006230EC">
              <w:rPr>
                <w:sz w:val="18"/>
                <w:szCs w:val="18"/>
              </w:rPr>
              <w:lastRenderedPageBreak/>
              <w:t>and antibiotics, Y</w:t>
            </w:r>
          </w:p>
        </w:tc>
      </w:tr>
      <w:tr w:rsidR="00AD1409" w:rsidRPr="006230EC" w14:paraId="3C568662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0D3BCED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lastRenderedPageBreak/>
              <w:t>Herro 20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A7B4C3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7727138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125C59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11A02B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DE68CD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 xml:space="preserve">Rubber violin bow, </w:t>
            </w:r>
            <w:proofErr w:type="spellStart"/>
            <w:r w:rsidRPr="006230EC">
              <w:rPr>
                <w:sz w:val="18"/>
                <w:szCs w:val="18"/>
              </w:rPr>
              <w:t>tae</w:t>
            </w:r>
            <w:proofErr w:type="spellEnd"/>
            <w:r w:rsidRPr="006230EC">
              <w:rPr>
                <w:sz w:val="18"/>
                <w:szCs w:val="18"/>
              </w:rPr>
              <w:t xml:space="preserve"> kwon do gloves, toothbrush grip, and computer mou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0B682C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4C2EDB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, Thumb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2784B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81C2F7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41455145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5E6E2B6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usain 19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382F08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152E93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C9282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6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416968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9A30A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ickel coin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34A696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8BAD80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, Palmar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2FF750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D39E64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64ED74F8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1B4BA57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saksson 20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017F1E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Sweden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71A796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58359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40D897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5ECA3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Rabbit fe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802D6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95A42F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, fingers, and fingertip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6C7342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32887C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alcineurin inhibitor, Y</w:t>
            </w:r>
          </w:p>
        </w:tc>
      </w:tr>
      <w:tr w:rsidR="00AD1409" w:rsidRPr="006230EC" w14:paraId="38C9B906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04AD373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Jacob 201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C331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1BC3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38EA4A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24EB11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FECC24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Macbook</w:t>
            </w:r>
            <w:proofErr w:type="spellEnd"/>
            <w:r w:rsidRPr="006230EC">
              <w:rPr>
                <w:sz w:val="18"/>
                <w:szCs w:val="18"/>
              </w:rPr>
              <w:t xml:space="preserve"> pro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8E51DF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8BB6B3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Wris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90CF8B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1AD84B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34D21AB4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2DCBF2C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Kefala 2023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042D565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France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5A57361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EC2869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6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7B31DB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5D879F7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ntiseptic solutio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6FC811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FF18E2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40E626A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5864F9D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49BC75C7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7B57448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DEDDB4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0901BE4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2ECBBC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6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EED686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4CC56A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ntiseptic solu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E25D0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BCF3ED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8AAC28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49F4A72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6066898C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5DFF367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Khanna 20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DA92D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640CAE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EB4D69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7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A99FE9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0C860C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Liquid soa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35E3D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73CE9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/dorsal surfaces, wrist, fingers, interdigita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DC90B8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4CC65B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5654CE46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58B7B3E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lastRenderedPageBreak/>
              <w:t>Kondratuk</w:t>
            </w:r>
            <w:proofErr w:type="spellEnd"/>
            <w:r w:rsidRPr="006230EC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A7E4C7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7A47272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6B5BB1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2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4D641F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AAE2CF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70030C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D5C712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, Dorsal surface and wris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E6EA33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4579378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topical and oral antibiotics, Y</w:t>
            </w:r>
          </w:p>
        </w:tc>
      </w:tr>
      <w:tr w:rsidR="00AD1409" w:rsidRPr="006230EC" w14:paraId="6A12979C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0E7A3A2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215EB8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1DF82E3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512E8D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3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517AD18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FC3F61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BC49A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07A8C1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85D205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77AE056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44AC5396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664F2F4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Kong 2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6D5E7C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Canad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729721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0BC4E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A8DFA9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3D2FB2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FAA70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DE7259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 and fingertip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799EE7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75E388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1C8DDDD5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220F7D9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Lavery 2020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475179A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1BB58C5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1ED5725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D906F2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290565E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F22A82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F9ACA1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046FAD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6E10FB8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1E5E7FE7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0983F6F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6A7341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7786D4B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23D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2,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A60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39D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3BD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39D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Fing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B05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0E48EAA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6DDEE7FC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2A5D911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29406D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63D6ED4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75A673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2372E7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49FEFBA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609F15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67C7A1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065666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-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4D165C4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6E2C9955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1B768EC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Mainwaring 2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E4F64A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6D4E25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FFADEC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640FEE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7F23B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689971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77734D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 and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33C96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4C1E9A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 and oral steroids, Y</w:t>
            </w:r>
          </w:p>
        </w:tc>
      </w:tr>
      <w:tr w:rsidR="00AD1409" w:rsidRPr="006230EC" w14:paraId="2CF66D1D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4003358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Morgado 2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29929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ortugal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3E8E80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19E0C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0D03D4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FCACB1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DE217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1B6086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 and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F6E1AA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E018FC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1123F158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04C4A98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Opalinska</w:t>
            </w:r>
            <w:proofErr w:type="spellEnd"/>
            <w:r w:rsidRPr="006230EC">
              <w:rPr>
                <w:sz w:val="18"/>
                <w:szCs w:val="18"/>
              </w:rPr>
              <w:t xml:space="preserve"> 20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A7AE0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oland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6CB24A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A4A98D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7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AD5B54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3989B3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V curing nail polis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887EA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F7094E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Fingertips and periungua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D0E3F6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6A2730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oral antibiotics and antifungal, Y</w:t>
            </w:r>
          </w:p>
        </w:tc>
      </w:tr>
      <w:tr w:rsidR="00AD1409" w:rsidRPr="006230EC" w14:paraId="76B3298E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2AEE84F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lastRenderedPageBreak/>
              <w:t>Ozkaya</w:t>
            </w:r>
            <w:proofErr w:type="spellEnd"/>
            <w:r w:rsidRPr="006230EC">
              <w:rPr>
                <w:sz w:val="18"/>
                <w:szCs w:val="18"/>
              </w:rPr>
              <w:t xml:space="preserve"> 20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B7033A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urkey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A7A566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52556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BA27CE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39D62E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Rubber bike grip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7E864B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96C21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 and interdigita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4609D2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979F4D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081C6282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524E2F0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Papadias</w:t>
            </w:r>
            <w:proofErr w:type="spellEnd"/>
            <w:r w:rsidRPr="006230EC">
              <w:rPr>
                <w:sz w:val="18"/>
                <w:szCs w:val="18"/>
              </w:rPr>
              <w:t>-Feria 2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6F4F4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7540221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867BB8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E91B2F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68B527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E6B96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363840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 and wris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CCD1B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B95424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7634A788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43FBB7F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ereira 2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ACE6FE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ortugal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CA7C89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BC6E9E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7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907FA5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1CAB8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Leather glov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EC7F7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BE26E3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8AA1A9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0CB66D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7C510D33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5D0C086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Pessotti</w:t>
            </w:r>
            <w:proofErr w:type="spellEnd"/>
            <w:r w:rsidRPr="006230EC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AB95A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razil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E99555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B6C392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1DA919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910660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 and putty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5273DB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D785DA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DAE331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EEA447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 xml:space="preserve">Trigger removal, Oral steroids, Y </w:t>
            </w:r>
          </w:p>
        </w:tc>
      </w:tr>
      <w:tr w:rsidR="00AD1409" w:rsidRPr="006230EC" w14:paraId="0D1DFAD9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4C744F7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iazza 20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1A794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razil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03AA7C5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E710B9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1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1D7897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4C13E4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47EC51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E5AFB8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Dorsal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36F9E5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C1B447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36A3C2A2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522D0F1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Quaade</w:t>
            </w:r>
            <w:proofErr w:type="spellEnd"/>
            <w:r w:rsidRPr="006230EC">
              <w:rPr>
                <w:sz w:val="18"/>
                <w:szCs w:val="18"/>
              </w:rPr>
              <w:t xml:space="preserve"> 20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5A9421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Denmark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695970E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4D341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3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7D559C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EE33E2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ress on nails and traditional lacquer nail polish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ED443D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03BA1F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Dorsal fingertips and periungua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AC15B2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6D363A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4C817BF8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436E921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Ramoutar</w:t>
            </w:r>
            <w:proofErr w:type="spellEnd"/>
            <w:r w:rsidRPr="006230EC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03E6B8D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454E1D6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0CB81B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A3D10C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3B918A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/storebought slim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EF2A1D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7D37AEA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C3394E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41E36AB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62A84EE7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1E7DA73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585E0A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0C08F69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92A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4F4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5AD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/storebought slime and put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997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3C0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EC4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7451013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0587F719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6DE7EF7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5DAE2F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694176F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CBB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CC0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EF6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D5E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BB1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30F5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58C12A7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39F8EF71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4C1F2CF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30C99A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756F960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4DB55C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D764E7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EAE0F2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687A9F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D90A3C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Hand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00E6E4F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34EB17B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48FD47B0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1E0696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Rodriguez-Serna 2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DB040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6359EFC" w14:textId="77777777" w:rsidR="00AD1409" w:rsidRPr="006230EC" w:rsidRDefault="00AD1409" w:rsidP="00506A27">
            <w:pPr>
              <w:spacing w:line="480" w:lineRule="auto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22116B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A715D4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14046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Rubber basketball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CF978D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99DF4B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fingers and thenar eminence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C2398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52574C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Y</w:t>
            </w:r>
          </w:p>
        </w:tc>
      </w:tr>
      <w:tr w:rsidR="00AD1409" w:rsidRPr="006230EC" w14:paraId="0432B9CD" w14:textId="77777777" w:rsidTr="00506A27">
        <w:tc>
          <w:tcPr>
            <w:tcW w:w="851" w:type="dxa"/>
            <w:vMerge w:val="restart"/>
            <w:tcBorders>
              <w:right w:val="nil"/>
            </w:tcBorders>
            <w:vAlign w:val="center"/>
          </w:tcPr>
          <w:p w14:paraId="37B4058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Salman 2019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1044D6A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urkey</w:t>
            </w:r>
          </w:p>
        </w:tc>
        <w:tc>
          <w:tcPr>
            <w:tcW w:w="284" w:type="dxa"/>
            <w:vMerge w:val="restart"/>
            <w:tcBorders>
              <w:left w:val="nil"/>
              <w:right w:val="nil"/>
            </w:tcBorders>
            <w:vAlign w:val="center"/>
          </w:tcPr>
          <w:p w14:paraId="3BEC5B0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56CED8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F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EE0AFD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3CC7226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E7E912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89405B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eriungual and interdigital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1AC61A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vAlign w:val="center"/>
          </w:tcPr>
          <w:p w14:paraId="4D2AF62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Topical corticosteroids, NS</w:t>
            </w:r>
          </w:p>
        </w:tc>
      </w:tr>
      <w:tr w:rsidR="00AD1409" w:rsidRPr="006230EC" w14:paraId="033FDFA2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290EA05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12A5CF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413E038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B6B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2, 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BF2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52B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45B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6F4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Palmar surfa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D35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7B2CDDA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Topical corticosteroids, NS</w:t>
            </w:r>
          </w:p>
        </w:tc>
      </w:tr>
      <w:tr w:rsidR="00AD1409" w:rsidRPr="006230EC" w14:paraId="11DA9341" w14:textId="77777777" w:rsidTr="00506A27">
        <w:tc>
          <w:tcPr>
            <w:tcW w:w="851" w:type="dxa"/>
            <w:vMerge/>
            <w:tcBorders>
              <w:right w:val="nil"/>
            </w:tcBorders>
            <w:vAlign w:val="center"/>
          </w:tcPr>
          <w:p w14:paraId="4472F17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8A725A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left w:val="nil"/>
              <w:right w:val="nil"/>
            </w:tcBorders>
            <w:vAlign w:val="center"/>
          </w:tcPr>
          <w:p w14:paraId="0F5B341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8EAC68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1CDFC6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76590EC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199B35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08163B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Interdigital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EDB919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top w:val="nil"/>
              <w:left w:val="nil"/>
            </w:tcBorders>
            <w:vAlign w:val="center"/>
          </w:tcPr>
          <w:p w14:paraId="586E12F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NS, NS</w:t>
            </w:r>
          </w:p>
        </w:tc>
      </w:tr>
      <w:tr w:rsidR="00AD1409" w:rsidRPr="006230EC" w14:paraId="4F5C716B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094FF25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Silverberg 20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B0FCEC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087BF7A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D9130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9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0BB6DA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1695F8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Metal and rubber costume jewelry, nickel belt buckles and lip balm c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283888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B1A6B6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B, Dorsal surface and periungual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F96402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22270E4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Topical corticosteroids, NS</w:t>
            </w:r>
          </w:p>
        </w:tc>
      </w:tr>
      <w:tr w:rsidR="00AD1409" w:rsidRPr="006230EC" w14:paraId="7EF64AE0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287800B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Smith 20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C06D6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573305F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B78382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7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E10350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CFDC4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Electric guita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741B41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EA656E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, Palmar surface and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E5FD9F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E3AC07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NS, Y</w:t>
            </w:r>
          </w:p>
        </w:tc>
      </w:tr>
      <w:tr w:rsidR="00AD1409" w:rsidRPr="006230EC" w14:paraId="1AF8B08F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49A375A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6230EC">
              <w:rPr>
                <w:sz w:val="18"/>
                <w:szCs w:val="18"/>
              </w:rPr>
              <w:t>Vijayasankar</w:t>
            </w:r>
            <w:proofErr w:type="spellEnd"/>
            <w:r w:rsidRPr="006230EC">
              <w:rPr>
                <w:sz w:val="18"/>
                <w:szCs w:val="18"/>
              </w:rPr>
              <w:t xml:space="preserve"> 20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E642E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ndi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02A104E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6454D0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0.8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BAA151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6F6E4B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Cultural wrist threa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8B0715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ICD/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F9911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, Wri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84001D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A9255F7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, Topical corticosteroids, NS</w:t>
            </w:r>
          </w:p>
        </w:tc>
      </w:tr>
      <w:tr w:rsidR="00AD1409" w:rsidRPr="006230EC" w14:paraId="2754EE20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519A30E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Wakelin 199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3529DF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3826E8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D74FE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7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820BAA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AA5E79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Rabbit feed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B38CC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82BF20C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 xml:space="preserve">U, Palmar surface, wrist, interdigital, </w:t>
            </w:r>
            <w:r w:rsidRPr="006230EC">
              <w:rPr>
                <w:sz w:val="18"/>
                <w:szCs w:val="18"/>
              </w:rPr>
              <w:lastRenderedPageBreak/>
              <w:t>periungual, fingertip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8F1B50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lastRenderedPageBreak/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BBC0692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 xml:space="preserve">Trigger removal, Topical corticosteroids, </w:t>
            </w:r>
            <w:r w:rsidRPr="006230EC">
              <w:rPr>
                <w:sz w:val="18"/>
                <w:szCs w:val="18"/>
              </w:rPr>
              <w:lastRenderedPageBreak/>
              <w:t>oral steroids, and topical/oral antibiotics, Y</w:t>
            </w:r>
          </w:p>
        </w:tc>
      </w:tr>
      <w:tr w:rsidR="00AD1409" w:rsidRPr="006230EC" w14:paraId="1AC43587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0040087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lastRenderedPageBreak/>
              <w:t>Walker-Smith 20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39056C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nited Kingdom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35CE815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E4037C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5, M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A9D34B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E1BCEF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Copper coins and ZAMAC alloy cars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BDEE69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1401B9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, Fingertip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3707F8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DD90C9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 and topical calcineurin inhibitor, Y</w:t>
            </w:r>
          </w:p>
        </w:tc>
      </w:tr>
      <w:tr w:rsidR="00AD1409" w:rsidRPr="006230EC" w14:paraId="0818A9BB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7446328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Ward 20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40CCDD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A4098ED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B37994F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6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F01440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E9C136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Plastic phone cas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A0C26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64F2350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, Palmar surfaces and palmar finger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50AA6E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4B2BD64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, oral antibiotics, and antifungals, Y</w:t>
            </w:r>
          </w:p>
        </w:tc>
      </w:tr>
      <w:tr w:rsidR="00AD1409" w:rsidRPr="006230EC" w14:paraId="35395AA7" w14:textId="77777777" w:rsidTr="00506A27">
        <w:tc>
          <w:tcPr>
            <w:tcW w:w="851" w:type="dxa"/>
            <w:tcBorders>
              <w:right w:val="nil"/>
            </w:tcBorders>
            <w:vAlign w:val="center"/>
          </w:tcPr>
          <w:p w14:paraId="35341CE9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Zhang 2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B45F66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USA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60AAC8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2889798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10, 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D2C8E0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151FE16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Homemade slim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18D4D6A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AC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4DF908E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 xml:space="preserve">B, Palmar and dorsal fingers 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FB98881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Y, +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4BB68C83" w14:textId="77777777" w:rsidR="00AD1409" w:rsidRPr="006230EC" w:rsidRDefault="00AD1409" w:rsidP="00506A2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>Trigger removal, Topical corticosteroids and topical antibiotics, Y</w:t>
            </w:r>
          </w:p>
        </w:tc>
      </w:tr>
      <w:tr w:rsidR="00AD1409" w:rsidRPr="006230EC" w14:paraId="5C4C318A" w14:textId="77777777" w:rsidTr="00506A27">
        <w:tc>
          <w:tcPr>
            <w:tcW w:w="8789" w:type="dxa"/>
            <w:gridSpan w:val="10"/>
            <w:vAlign w:val="center"/>
          </w:tcPr>
          <w:p w14:paraId="74578312" w14:textId="77777777" w:rsidR="00AD1409" w:rsidRPr="006230EC" w:rsidRDefault="00AD1409" w:rsidP="00506A27">
            <w:pPr>
              <w:spacing w:line="480" w:lineRule="auto"/>
              <w:rPr>
                <w:sz w:val="18"/>
                <w:szCs w:val="18"/>
              </w:rPr>
            </w:pPr>
            <w:r w:rsidRPr="006230EC">
              <w:rPr>
                <w:sz w:val="18"/>
                <w:szCs w:val="18"/>
              </w:rPr>
              <w:t xml:space="preserve">ACD: allergic contact dermatitis; B: bilateral; </w:t>
            </w:r>
            <w:r>
              <w:rPr>
                <w:sz w:val="18"/>
                <w:szCs w:val="18"/>
              </w:rPr>
              <w:t xml:space="preserve">F: female; </w:t>
            </w:r>
            <w:r w:rsidRPr="006230EC">
              <w:rPr>
                <w:sz w:val="18"/>
                <w:szCs w:val="18"/>
              </w:rPr>
              <w:t xml:space="preserve">ICD: irritant contact dermatitis; </w:t>
            </w:r>
            <w:r>
              <w:rPr>
                <w:sz w:val="18"/>
                <w:szCs w:val="18"/>
              </w:rPr>
              <w:t xml:space="preserve">M: male; </w:t>
            </w:r>
            <w:r w:rsidRPr="006230EC">
              <w:rPr>
                <w:sz w:val="18"/>
                <w:szCs w:val="18"/>
              </w:rPr>
              <w:t>N: no; NS: not specified; U: unilateral; Y: yes</w:t>
            </w:r>
          </w:p>
        </w:tc>
      </w:tr>
    </w:tbl>
    <w:p w14:paraId="72155977" w14:textId="77777777" w:rsidR="00AD1409" w:rsidRDefault="00AD1409" w:rsidP="00AD1409">
      <w:pPr>
        <w:spacing w:after="160" w:line="278" w:lineRule="auto"/>
        <w:rPr>
          <w:b/>
          <w:bCs/>
        </w:rPr>
      </w:pPr>
    </w:p>
    <w:p w14:paraId="38161E5F" w14:textId="77777777" w:rsidR="00AD1409" w:rsidRDefault="00AD1409" w:rsidP="00AD1409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4397EAD1" w14:textId="1E473768" w:rsidR="00AD1409" w:rsidRPr="002B1C83" w:rsidRDefault="00AD1409" w:rsidP="00AD1409">
      <w:pPr>
        <w:spacing w:after="160" w:line="480" w:lineRule="auto"/>
        <w:rPr>
          <w:b/>
          <w:bCs/>
        </w:rPr>
      </w:pPr>
      <w:r w:rsidRPr="00F442A8">
        <w:rPr>
          <w:b/>
          <w:bCs/>
        </w:rPr>
        <w:lastRenderedPageBreak/>
        <w:t xml:space="preserve">Table </w:t>
      </w:r>
      <w:r w:rsidR="00842BD7">
        <w:rPr>
          <w:b/>
          <w:bCs/>
        </w:rPr>
        <w:t>S</w:t>
      </w:r>
      <w:r>
        <w:rPr>
          <w:b/>
          <w:bCs/>
        </w:rPr>
        <w:t>3</w:t>
      </w:r>
      <w:r w:rsidRPr="00F442A8">
        <w:rPr>
          <w:b/>
          <w:bCs/>
        </w:rPr>
        <w:t xml:space="preserve">. </w:t>
      </w:r>
      <w:r>
        <w:rPr>
          <w:b/>
          <w:bCs/>
        </w:rPr>
        <w:t>Identified Triggers and Associated Patch Test Findings</w:t>
      </w:r>
    </w:p>
    <w:tbl>
      <w:tblPr>
        <w:tblStyle w:val="TableGrid"/>
        <w:tblW w:w="8930" w:type="dxa"/>
        <w:jc w:val="center"/>
        <w:tblLook w:val="04A0" w:firstRow="1" w:lastRow="0" w:firstColumn="1" w:lastColumn="0" w:noHBand="0" w:noVBand="1"/>
      </w:tblPr>
      <w:tblGrid>
        <w:gridCol w:w="1336"/>
        <w:gridCol w:w="2061"/>
        <w:gridCol w:w="1276"/>
        <w:gridCol w:w="4257"/>
      </w:tblGrid>
      <w:tr w:rsidR="00AD1409" w:rsidRPr="00D7658D" w14:paraId="40158438" w14:textId="77777777" w:rsidTr="00506A27">
        <w:trPr>
          <w:jc w:val="center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838A1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7658D">
              <w:rPr>
                <w:b/>
                <w:bCs/>
                <w:color w:val="000000" w:themeColor="text1"/>
                <w:sz w:val="24"/>
                <w:szCs w:val="24"/>
              </w:rPr>
              <w:t>Setting of Exposure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1571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7658D">
              <w:rPr>
                <w:b/>
                <w:bCs/>
                <w:color w:val="000000" w:themeColor="text1"/>
                <w:sz w:val="24"/>
                <w:szCs w:val="24"/>
              </w:rPr>
              <w:t>Identified Trigg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829E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7658D">
              <w:rPr>
                <w:b/>
                <w:bCs/>
                <w:color w:val="000000" w:themeColor="text1"/>
                <w:sz w:val="24"/>
                <w:szCs w:val="24"/>
              </w:rPr>
              <w:t>Cases (% of total 62 cases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CADD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7658D">
              <w:rPr>
                <w:b/>
                <w:bCs/>
                <w:color w:val="000000" w:themeColor="text1"/>
                <w:sz w:val="24"/>
                <w:szCs w:val="24"/>
              </w:rPr>
              <w:t>Top 3 associated patch test findings* (% of patients with the identified trigger that tested positive)</w:t>
            </w:r>
          </w:p>
        </w:tc>
      </w:tr>
      <w:tr w:rsidR="00AD1409" w:rsidRPr="00D7658D" w14:paraId="1D4A0BAF" w14:textId="77777777" w:rsidTr="00506A27">
        <w:trPr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47E28E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Leisure activitie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396C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Homemade sl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C5C5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27 (44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9F1560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MCI/MI or MI (56)</w:t>
            </w:r>
          </w:p>
          <w:p w14:paraId="3103DE51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 xml:space="preserve">Linalool hydroperoxides; </w:t>
            </w:r>
            <w:proofErr w:type="spellStart"/>
            <w:r w:rsidRPr="00D7658D">
              <w:rPr>
                <w:sz w:val="24"/>
                <w:szCs w:val="24"/>
              </w:rPr>
              <w:t>Benzisothiazolinone</w:t>
            </w:r>
            <w:proofErr w:type="spellEnd"/>
            <w:r w:rsidRPr="00D7658D">
              <w:rPr>
                <w:sz w:val="24"/>
                <w:szCs w:val="24"/>
              </w:rPr>
              <w:t xml:space="preserve"> (BIT) (15)</w:t>
            </w:r>
          </w:p>
          <w:p w14:paraId="7C74861D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 xml:space="preserve">Fragrance </w:t>
            </w:r>
            <w:proofErr w:type="gramStart"/>
            <w:r w:rsidRPr="00D7658D">
              <w:rPr>
                <w:sz w:val="24"/>
                <w:szCs w:val="24"/>
              </w:rPr>
              <w:t>mix</w:t>
            </w:r>
            <w:proofErr w:type="gramEnd"/>
            <w:r w:rsidRPr="00D7658D">
              <w:rPr>
                <w:sz w:val="24"/>
                <w:szCs w:val="24"/>
              </w:rPr>
              <w:t xml:space="preserve"> 1 (7)</w:t>
            </w:r>
          </w:p>
        </w:tc>
      </w:tr>
      <w:tr w:rsidR="00AD1409" w:rsidRPr="00D7658D" w14:paraId="11B942DD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CAF09D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21A8CE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Store-bought slime (including putty, plasticine, playdough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D1C90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8 (13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5DB08D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MCI/MI or MI (63)</w:t>
            </w:r>
          </w:p>
          <w:p w14:paraId="1A4B152D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Linalool hydroperoxides (50)</w:t>
            </w:r>
          </w:p>
          <w:p w14:paraId="4D780DE1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D7658D">
              <w:rPr>
                <w:sz w:val="24"/>
                <w:szCs w:val="24"/>
              </w:rPr>
              <w:t>Benzisothiazolinone</w:t>
            </w:r>
            <w:proofErr w:type="spellEnd"/>
            <w:r w:rsidRPr="00D7658D">
              <w:rPr>
                <w:sz w:val="24"/>
                <w:szCs w:val="24"/>
              </w:rPr>
              <w:t xml:space="preserve"> (BIT); Fragrance </w:t>
            </w:r>
            <w:proofErr w:type="gramStart"/>
            <w:r w:rsidRPr="00D7658D">
              <w:rPr>
                <w:sz w:val="24"/>
                <w:szCs w:val="24"/>
              </w:rPr>
              <w:t>mix</w:t>
            </w:r>
            <w:proofErr w:type="gramEnd"/>
            <w:r w:rsidRPr="00D7658D">
              <w:rPr>
                <w:sz w:val="24"/>
                <w:szCs w:val="24"/>
              </w:rPr>
              <w:t xml:space="preserve"> 1 (25)</w:t>
            </w:r>
          </w:p>
        </w:tc>
      </w:tr>
      <w:tr w:rsidR="00AD1409" w:rsidRPr="00D7658D" w14:paraId="7C1DC4A7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B46CEC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3676C45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Rubber sleepover air mattr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570B9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51684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D7658D">
              <w:rPr>
                <w:sz w:val="24"/>
                <w:szCs w:val="24"/>
              </w:rPr>
              <w:t>Carba</w:t>
            </w:r>
            <w:proofErr w:type="spellEnd"/>
            <w:r w:rsidRPr="00D7658D">
              <w:rPr>
                <w:sz w:val="24"/>
                <w:szCs w:val="24"/>
              </w:rPr>
              <w:t xml:space="preserve"> mix; 2-Mercaptobenzothiazole (MBT); </w:t>
            </w:r>
            <w:proofErr w:type="spellStart"/>
            <w:r w:rsidRPr="00D7658D">
              <w:rPr>
                <w:sz w:val="24"/>
                <w:szCs w:val="24"/>
              </w:rPr>
              <w:t>Mercapto</w:t>
            </w:r>
            <w:proofErr w:type="spellEnd"/>
            <w:r w:rsidRPr="00D7658D">
              <w:rPr>
                <w:sz w:val="24"/>
                <w:szCs w:val="24"/>
              </w:rPr>
              <w:t xml:space="preserve"> mix</w:t>
            </w:r>
          </w:p>
        </w:tc>
      </w:tr>
      <w:tr w:rsidR="00AD1409" w:rsidRPr="00D7658D" w14:paraId="5B91B57A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D0E40DE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6DB446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Copper co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DC601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F1411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opper (II) sulfate pentahydrate 2% pet</w:t>
            </w:r>
          </w:p>
        </w:tc>
      </w:tr>
      <w:tr w:rsidR="00AD1409" w:rsidRPr="00D7658D" w14:paraId="73E74764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FEBF95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AC9474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Nickel co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C09CB4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86F6C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ickel sulfate</w:t>
            </w:r>
          </w:p>
        </w:tc>
      </w:tr>
      <w:tr w:rsidR="00AD1409" w:rsidRPr="00D7658D" w14:paraId="6BD4046A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AAABA4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2B8B4F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ZAMAC Alloy model c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03680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B9ED5F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opper (II) sulfate pentahydrate 2% pet</w:t>
            </w:r>
          </w:p>
        </w:tc>
      </w:tr>
      <w:tr w:rsidR="00AD1409" w:rsidRPr="00D7658D" w14:paraId="03267224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FBA4B79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8EE294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Plastic phone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1D40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088A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i/>
                <w:iCs/>
                <w:sz w:val="24"/>
                <w:szCs w:val="24"/>
              </w:rPr>
            </w:pPr>
            <w:r w:rsidRPr="00D7658D">
              <w:rPr>
                <w:i/>
                <w:iCs/>
                <w:sz w:val="24"/>
                <w:szCs w:val="24"/>
              </w:rPr>
              <w:softHyphen/>
            </w:r>
            <w:r w:rsidRPr="00D7658D">
              <w:rPr>
                <w:i/>
                <w:iCs/>
                <w:sz w:val="24"/>
                <w:szCs w:val="24"/>
              </w:rPr>
              <w:softHyphen/>
              <w:t>---</w:t>
            </w:r>
          </w:p>
        </w:tc>
      </w:tr>
      <w:tr w:rsidR="00AD1409" w:rsidRPr="00D7658D" w14:paraId="1DA66493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4F586E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A450BC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Remot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0F8F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BB7C8F" w14:textId="77777777" w:rsidR="00AD1409" w:rsidRPr="00A44E15" w:rsidRDefault="00AD1409" w:rsidP="00506A27">
            <w:pPr>
              <w:pStyle w:val="ListParagraph"/>
              <w:widowControl w:val="0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A44E15">
              <w:rPr>
                <w:sz w:val="24"/>
                <w:szCs w:val="24"/>
              </w:rPr>
              <w:t>Carbamates</w:t>
            </w:r>
          </w:p>
        </w:tc>
      </w:tr>
      <w:tr w:rsidR="00AD1409" w:rsidRPr="00D7658D" w14:paraId="1347416D" w14:textId="77777777" w:rsidTr="00506A27">
        <w:trPr>
          <w:jc w:val="center"/>
        </w:trPr>
        <w:tc>
          <w:tcPr>
            <w:tcW w:w="133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D212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DFFD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6D45D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40 (65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1DBF7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D1409" w:rsidRPr="00D7658D" w14:paraId="6306CD9E" w14:textId="77777777" w:rsidTr="00506A27">
        <w:trPr>
          <w:jc w:val="center"/>
        </w:trPr>
        <w:tc>
          <w:tcPr>
            <w:tcW w:w="1336" w:type="dxa"/>
            <w:vMerge w:val="restart"/>
            <w:tcBorders>
              <w:bottom w:val="nil"/>
              <w:right w:val="nil"/>
            </w:tcBorders>
            <w:vAlign w:val="center"/>
          </w:tcPr>
          <w:p w14:paraId="2FA5BC7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 xml:space="preserve">Self-care </w:t>
            </w:r>
            <w:r w:rsidRPr="00D7658D">
              <w:rPr>
                <w:b/>
                <w:bCs/>
                <w:sz w:val="24"/>
                <w:szCs w:val="24"/>
              </w:rPr>
              <w:lastRenderedPageBreak/>
              <w:t>and beauty product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C71E9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lastRenderedPageBreak/>
              <w:t xml:space="preserve">Ultraviolet-curing </w:t>
            </w:r>
            <w:r w:rsidRPr="00D7658D">
              <w:rPr>
                <w:color w:val="000000"/>
                <w:sz w:val="24"/>
                <w:szCs w:val="24"/>
              </w:rPr>
              <w:lastRenderedPageBreak/>
              <w:t>methacrylate nail polis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AA61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val="en-HK" w:eastAsia="zh-TW"/>
              </w:rPr>
            </w:pPr>
            <w:r w:rsidRPr="00D7658D">
              <w:rPr>
                <w:sz w:val="24"/>
                <w:szCs w:val="24"/>
              </w:rPr>
              <w:lastRenderedPageBreak/>
              <w:t>4 (6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F2FE99" w14:textId="77777777" w:rsidR="00AD1409" w:rsidRDefault="00AD1409" w:rsidP="00506A27">
            <w:pPr>
              <w:pStyle w:val="ListParagraph"/>
              <w:widowControl w:val="0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 xml:space="preserve">di-Hema </w:t>
            </w:r>
            <w:proofErr w:type="spellStart"/>
            <w:r w:rsidRPr="00D7658D">
              <w:rPr>
                <w:sz w:val="24"/>
                <w:szCs w:val="24"/>
              </w:rPr>
              <w:t>trimethylhexyl</w:t>
            </w:r>
            <w:proofErr w:type="spellEnd"/>
            <w:r w:rsidRPr="00D7658D">
              <w:rPr>
                <w:sz w:val="24"/>
                <w:szCs w:val="24"/>
              </w:rPr>
              <w:t xml:space="preserve"> </w:t>
            </w:r>
            <w:r w:rsidRPr="00D7658D">
              <w:rPr>
                <w:sz w:val="24"/>
                <w:szCs w:val="24"/>
              </w:rPr>
              <w:lastRenderedPageBreak/>
              <w:t xml:space="preserve">dicarbamate (di-HEMA); 2-Hydroxyethyl Methacrylate (2-HEMA) (50) </w:t>
            </w:r>
          </w:p>
          <w:p w14:paraId="7E1E1489" w14:textId="77777777" w:rsidR="00AD1409" w:rsidRPr="00A44E15" w:rsidRDefault="00AD1409" w:rsidP="00506A27">
            <w:pPr>
              <w:pStyle w:val="ListParagraph"/>
              <w:widowControl w:val="0"/>
              <w:numPr>
                <w:ilvl w:val="0"/>
                <w:numId w:val="54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A44E15">
              <w:rPr>
                <w:sz w:val="24"/>
                <w:szCs w:val="24"/>
              </w:rPr>
              <w:t xml:space="preserve">Urethane acrylates; MI; 2-hydroxypropyl methacrylate (HPMA); 2-Hydroxyethyl Acrylate (2-HEA); </w:t>
            </w:r>
            <w:proofErr w:type="spellStart"/>
            <w:r w:rsidRPr="00A44E15">
              <w:rPr>
                <w:sz w:val="24"/>
                <w:szCs w:val="24"/>
              </w:rPr>
              <w:t>ethyleneglycol</w:t>
            </w:r>
            <w:proofErr w:type="spellEnd"/>
            <w:r w:rsidRPr="00A44E15">
              <w:rPr>
                <w:sz w:val="24"/>
                <w:szCs w:val="24"/>
              </w:rPr>
              <w:t xml:space="preserve"> </w:t>
            </w:r>
            <w:proofErr w:type="spellStart"/>
            <w:r w:rsidRPr="00A44E15">
              <w:rPr>
                <w:sz w:val="24"/>
                <w:szCs w:val="24"/>
              </w:rPr>
              <w:t>dimethacrylate</w:t>
            </w:r>
            <w:proofErr w:type="spellEnd"/>
            <w:r w:rsidRPr="00A44E15">
              <w:rPr>
                <w:sz w:val="24"/>
                <w:szCs w:val="24"/>
              </w:rPr>
              <w:t xml:space="preserve"> (EGDMA); urethane </w:t>
            </w:r>
            <w:proofErr w:type="spellStart"/>
            <w:r w:rsidRPr="00A44E15">
              <w:rPr>
                <w:sz w:val="24"/>
                <w:szCs w:val="24"/>
              </w:rPr>
              <w:t>dimethacrylate</w:t>
            </w:r>
            <w:proofErr w:type="spellEnd"/>
            <w:r w:rsidRPr="00A44E15">
              <w:rPr>
                <w:sz w:val="24"/>
                <w:szCs w:val="24"/>
              </w:rPr>
              <w:t xml:space="preserve"> (UDMA); </w:t>
            </w:r>
            <w:proofErr w:type="spellStart"/>
            <w:r w:rsidRPr="00A44E15">
              <w:rPr>
                <w:sz w:val="24"/>
                <w:szCs w:val="24"/>
              </w:rPr>
              <w:t>methyldibromo</w:t>
            </w:r>
            <w:proofErr w:type="spellEnd"/>
            <w:r w:rsidRPr="00A44E15">
              <w:rPr>
                <w:sz w:val="24"/>
                <w:szCs w:val="24"/>
              </w:rPr>
              <w:t xml:space="preserve"> glutaronitrile (25)</w:t>
            </w:r>
          </w:p>
        </w:tc>
      </w:tr>
      <w:tr w:rsidR="00AD1409" w:rsidRPr="00D7658D" w14:paraId="241A3DD6" w14:textId="77777777" w:rsidTr="00506A27">
        <w:trPr>
          <w:jc w:val="center"/>
        </w:trPr>
        <w:tc>
          <w:tcPr>
            <w:tcW w:w="1336" w:type="dxa"/>
            <w:vMerge/>
            <w:tcBorders>
              <w:bottom w:val="nil"/>
              <w:right w:val="nil"/>
            </w:tcBorders>
            <w:vAlign w:val="center"/>
          </w:tcPr>
          <w:p w14:paraId="170B1E5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09881D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Traditional lacquer nail poli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BA0DD1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B0D64E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56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 xml:space="preserve">2-Hydroxyethyl Methacrylate (2-HEMA); Methyl methacrylate (MMA); Ethyl cyanoacrylate (ECA); Ethyl acrylate; </w:t>
            </w:r>
            <w:proofErr w:type="spellStart"/>
            <w:r w:rsidRPr="00D7658D">
              <w:rPr>
                <w:sz w:val="24"/>
                <w:szCs w:val="24"/>
              </w:rPr>
              <w:t>ethyleneglycol</w:t>
            </w:r>
            <w:proofErr w:type="spellEnd"/>
            <w:r w:rsidRPr="00D7658D">
              <w:rPr>
                <w:sz w:val="24"/>
                <w:szCs w:val="24"/>
              </w:rPr>
              <w:t xml:space="preserve"> </w:t>
            </w:r>
            <w:proofErr w:type="spellStart"/>
            <w:r w:rsidRPr="00D7658D">
              <w:rPr>
                <w:sz w:val="24"/>
                <w:szCs w:val="24"/>
              </w:rPr>
              <w:t>dimethacrylate</w:t>
            </w:r>
            <w:proofErr w:type="spellEnd"/>
            <w:r w:rsidRPr="00D7658D">
              <w:rPr>
                <w:sz w:val="24"/>
                <w:szCs w:val="24"/>
              </w:rPr>
              <w:t xml:space="preserve"> (EGDMA)</w:t>
            </w:r>
          </w:p>
        </w:tc>
      </w:tr>
      <w:tr w:rsidR="00AD1409" w:rsidRPr="00D7658D" w14:paraId="0B27C194" w14:textId="77777777" w:rsidTr="00506A27">
        <w:trPr>
          <w:jc w:val="center"/>
        </w:trPr>
        <w:tc>
          <w:tcPr>
            <w:tcW w:w="1336" w:type="dxa"/>
            <w:vMerge/>
            <w:tcBorders>
              <w:bottom w:val="nil"/>
              <w:right w:val="nil"/>
            </w:tcBorders>
            <w:vAlign w:val="center"/>
          </w:tcPr>
          <w:p w14:paraId="1DC309DE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E5E5C4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Press-on methyl acrylate nail g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7907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  <w:lang w:val="en-HK" w:eastAsia="zh-TW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F3D83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58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 xml:space="preserve">2-Hydroxyethyl Methacrylate (2-HEMA); Methyl methacrylate (MMA); Ethyl cyanoacrylate (ECA); Ethyl acrylate; </w:t>
            </w:r>
            <w:proofErr w:type="spellStart"/>
            <w:r w:rsidRPr="00D7658D">
              <w:rPr>
                <w:sz w:val="24"/>
                <w:szCs w:val="24"/>
              </w:rPr>
              <w:t>ethyleneglycol</w:t>
            </w:r>
            <w:proofErr w:type="spellEnd"/>
            <w:r w:rsidRPr="00D7658D">
              <w:rPr>
                <w:sz w:val="24"/>
                <w:szCs w:val="24"/>
              </w:rPr>
              <w:t xml:space="preserve"> </w:t>
            </w:r>
            <w:proofErr w:type="spellStart"/>
            <w:r w:rsidRPr="00D7658D">
              <w:rPr>
                <w:sz w:val="24"/>
                <w:szCs w:val="24"/>
              </w:rPr>
              <w:t>dimethacrylate</w:t>
            </w:r>
            <w:proofErr w:type="spellEnd"/>
            <w:r w:rsidRPr="00D7658D">
              <w:rPr>
                <w:sz w:val="24"/>
                <w:szCs w:val="24"/>
              </w:rPr>
              <w:t xml:space="preserve"> (EGDMA)</w:t>
            </w:r>
          </w:p>
        </w:tc>
      </w:tr>
      <w:tr w:rsidR="00AD1409" w:rsidRPr="00D7658D" w14:paraId="01F7A173" w14:textId="77777777" w:rsidTr="00506A27">
        <w:trPr>
          <w:jc w:val="center"/>
        </w:trPr>
        <w:tc>
          <w:tcPr>
            <w:tcW w:w="1336" w:type="dxa"/>
            <w:vMerge/>
            <w:tcBorders>
              <w:bottom w:val="nil"/>
              <w:right w:val="nil"/>
            </w:tcBorders>
            <w:vAlign w:val="center"/>
          </w:tcPr>
          <w:p w14:paraId="0F3A0F54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16AC4B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Hair produc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940A0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01110A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p-Phenylenediamine (PPD); p-</w:t>
            </w:r>
            <w:proofErr w:type="spellStart"/>
            <w:r w:rsidRPr="00D7658D">
              <w:rPr>
                <w:sz w:val="24"/>
                <w:szCs w:val="24"/>
              </w:rPr>
              <w:t>toluenediamine</w:t>
            </w:r>
            <w:proofErr w:type="spellEnd"/>
            <w:r w:rsidRPr="00D7658D">
              <w:rPr>
                <w:sz w:val="24"/>
                <w:szCs w:val="24"/>
              </w:rPr>
              <w:t xml:space="preserve">; Ammonium </w:t>
            </w:r>
            <w:r w:rsidRPr="00D7658D">
              <w:rPr>
                <w:sz w:val="24"/>
                <w:szCs w:val="24"/>
              </w:rPr>
              <w:lastRenderedPageBreak/>
              <w:t xml:space="preserve">persulfate (APS); decyl glucoside; Lauryl glucoside; Coco glucoside; </w:t>
            </w:r>
            <w:proofErr w:type="spellStart"/>
            <w:r w:rsidRPr="00D7658D">
              <w:rPr>
                <w:sz w:val="24"/>
                <w:szCs w:val="24"/>
              </w:rPr>
              <w:t>Cetearyl</w:t>
            </w:r>
            <w:proofErr w:type="spellEnd"/>
            <w:r w:rsidRPr="00D7658D">
              <w:rPr>
                <w:sz w:val="24"/>
                <w:szCs w:val="24"/>
              </w:rPr>
              <w:t xml:space="preserve"> glucoside</w:t>
            </w:r>
          </w:p>
        </w:tc>
      </w:tr>
      <w:tr w:rsidR="00AD1409" w:rsidRPr="00D7658D" w14:paraId="23C161C7" w14:textId="77777777" w:rsidTr="00506A27">
        <w:trPr>
          <w:jc w:val="center"/>
        </w:trPr>
        <w:tc>
          <w:tcPr>
            <w:tcW w:w="1336" w:type="dxa"/>
            <w:vMerge/>
            <w:tcBorders>
              <w:bottom w:val="nil"/>
              <w:right w:val="nil"/>
            </w:tcBorders>
            <w:vAlign w:val="center"/>
          </w:tcPr>
          <w:p w14:paraId="13F9731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3C05F84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Nickel lip balm 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1D43F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51B9F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ickel sulfate; Gold thiosulfate; Thiuram mix</w:t>
            </w:r>
          </w:p>
        </w:tc>
      </w:tr>
      <w:tr w:rsidR="00AD1409" w:rsidRPr="00D7658D" w14:paraId="1AA7D713" w14:textId="77777777" w:rsidTr="00506A27">
        <w:trPr>
          <w:jc w:val="center"/>
        </w:trPr>
        <w:tc>
          <w:tcPr>
            <w:tcW w:w="133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CD0DFE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AFEE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2D20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8 (13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FD05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D1409" w:rsidRPr="00D7658D" w14:paraId="11473AA3" w14:textId="77777777" w:rsidTr="00506A27">
        <w:trPr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3F2A774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Plant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EE5C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Outdoor pla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1FEE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4 (6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ED98B2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ompositae mix (100)</w:t>
            </w:r>
          </w:p>
          <w:p w14:paraId="6607D355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Sesquiterpene lactone mix 0.1% pet.; Tansy 1%; Arnica 0.5%; Feverfew 1%; Yarrow 1%; Taraxacum 2.5% (75)</w:t>
            </w:r>
          </w:p>
          <w:p w14:paraId="554348A8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hamomile 2.5% (50)</w:t>
            </w:r>
          </w:p>
        </w:tc>
      </w:tr>
      <w:tr w:rsidR="00AD1409" w:rsidRPr="00D7658D" w14:paraId="3B70A446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74A13E60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8E2EDC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Animal fe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98DC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2 (3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5160B1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Sesquiterpene lactone mix 0.1% pet. (100)</w:t>
            </w:r>
          </w:p>
          <w:p w14:paraId="03F725C5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3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hrysanthemum (10% eth.); Dandelion (10% eth.); Daisy (10% eth.) (50)</w:t>
            </w:r>
          </w:p>
        </w:tc>
      </w:tr>
      <w:tr w:rsidR="00AD1409" w:rsidRPr="00D7658D" w14:paraId="39415565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6B5AE3A0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8DB54E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House pla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60634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8C744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ompositae mix; Sesquiterpene lactone mix 0.1% pet.</w:t>
            </w:r>
          </w:p>
        </w:tc>
      </w:tr>
      <w:tr w:rsidR="00AD1409" w:rsidRPr="00D7658D" w14:paraId="3857B4F3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1A75C76E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0823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0DEE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7 (11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46371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AD1409" w:rsidRPr="00D7658D" w14:paraId="27EF4EE8" w14:textId="77777777" w:rsidTr="00506A27">
        <w:trPr>
          <w:jc w:val="center"/>
        </w:trPr>
        <w:tc>
          <w:tcPr>
            <w:tcW w:w="1336" w:type="dxa"/>
            <w:vMerge w:val="restart"/>
            <w:tcBorders>
              <w:right w:val="nil"/>
            </w:tcBorders>
            <w:vAlign w:val="center"/>
          </w:tcPr>
          <w:p w14:paraId="17C5B26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Medical and Health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926D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Antiseptic solu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45D7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2 (3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F1DFF6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Benzalkonium chloride (100)</w:t>
            </w:r>
          </w:p>
          <w:p w14:paraId="7E29E2D0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hlorhexidine; Benzyl alcohol 5%; Benzyl alcohol 10% (50)</w:t>
            </w:r>
          </w:p>
        </w:tc>
      </w:tr>
      <w:tr w:rsidR="00AD1409" w:rsidRPr="00D7658D" w14:paraId="43B0356A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22B2F22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6015E4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Insulin pump syri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8B5B0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3112F0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Epoxy resin</w:t>
            </w:r>
          </w:p>
        </w:tc>
      </w:tr>
      <w:tr w:rsidR="00AD1409" w:rsidRPr="00D7658D" w14:paraId="37B42B74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59FDEE2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DA58B41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Topical antihistamine cre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C34F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E81D2D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Dexchlorpheniramine maleate; Mepyramine hydrochloride; Diphenhydramine hydrochloride; Pheniramine</w:t>
            </w:r>
          </w:p>
        </w:tc>
      </w:tr>
      <w:tr w:rsidR="00AD1409" w:rsidRPr="00D7658D" w14:paraId="34D7BCA0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15F3CE6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541B69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Liquid so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64D5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0F870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MCI/MI; MI</w:t>
            </w:r>
          </w:p>
        </w:tc>
      </w:tr>
      <w:tr w:rsidR="00AD1409" w:rsidRPr="00D7658D" w14:paraId="3000195E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536C1B1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55840CE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Toothbrush gr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B1DE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77640" w14:textId="77777777" w:rsidR="00AD1409" w:rsidRPr="00A44E15" w:rsidRDefault="00AD1409" w:rsidP="00506A27">
            <w:pPr>
              <w:pStyle w:val="ListParagraph"/>
              <w:widowControl w:val="0"/>
              <w:numPr>
                <w:ilvl w:val="0"/>
                <w:numId w:val="64"/>
              </w:numPr>
              <w:autoSpaceDE w:val="0"/>
              <w:autoSpaceDN w:val="0"/>
              <w:adjustRightInd w:val="0"/>
              <w:spacing w:line="480" w:lineRule="auto"/>
              <w:rPr>
                <w:rFonts w:ascii="Times" w:hAnsi="Times"/>
                <w:sz w:val="24"/>
                <w:szCs w:val="24"/>
              </w:rPr>
            </w:pPr>
            <w:r w:rsidRPr="00A44E15">
              <w:rPr>
                <w:rFonts w:ascii="Times" w:hAnsi="Times"/>
                <w:sz w:val="24"/>
                <w:szCs w:val="24"/>
              </w:rPr>
              <w:t>Carbamates</w:t>
            </w:r>
          </w:p>
        </w:tc>
      </w:tr>
      <w:tr w:rsidR="00AD1409" w:rsidRPr="00D7658D" w14:paraId="59F2AD61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0ED9F3C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90D5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11DA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6 (10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BEDE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D1409" w:rsidRPr="00D7658D" w14:paraId="7A4F1E3B" w14:textId="77777777" w:rsidTr="00506A27">
        <w:trPr>
          <w:jc w:val="center"/>
        </w:trPr>
        <w:tc>
          <w:tcPr>
            <w:tcW w:w="1336" w:type="dxa"/>
            <w:vMerge w:val="restart"/>
            <w:tcBorders>
              <w:right w:val="nil"/>
            </w:tcBorders>
            <w:vAlign w:val="center"/>
          </w:tcPr>
          <w:p w14:paraId="4DF242D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Sport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A514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Goalkeeper glov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0DB6B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2 (3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83A3E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D7658D">
              <w:rPr>
                <w:sz w:val="24"/>
                <w:szCs w:val="24"/>
              </w:rPr>
              <w:t>Mercaptobenzothiazole</w:t>
            </w:r>
            <w:proofErr w:type="spellEnd"/>
            <w:r w:rsidRPr="00D7658D">
              <w:rPr>
                <w:sz w:val="24"/>
                <w:szCs w:val="24"/>
              </w:rPr>
              <w:t xml:space="preserve"> (MBT); </w:t>
            </w:r>
            <w:proofErr w:type="spellStart"/>
            <w:r w:rsidRPr="00D7658D">
              <w:rPr>
                <w:sz w:val="24"/>
                <w:szCs w:val="24"/>
              </w:rPr>
              <w:t>Mercapto</w:t>
            </w:r>
            <w:proofErr w:type="spellEnd"/>
            <w:r w:rsidRPr="00D7658D">
              <w:rPr>
                <w:sz w:val="24"/>
                <w:szCs w:val="24"/>
              </w:rPr>
              <w:t xml:space="preserve"> mix; </w:t>
            </w:r>
            <w:proofErr w:type="spellStart"/>
            <w:r w:rsidRPr="00D7658D">
              <w:rPr>
                <w:sz w:val="24"/>
                <w:szCs w:val="24"/>
              </w:rPr>
              <w:t>Carba</w:t>
            </w:r>
            <w:proofErr w:type="spellEnd"/>
            <w:r w:rsidRPr="00D7658D">
              <w:rPr>
                <w:sz w:val="24"/>
                <w:szCs w:val="24"/>
              </w:rPr>
              <w:t xml:space="preserve"> mix; 1,3-diphenylguanidine; Para-tertiary butylphenol (PTBP) formaldehyde resin (100)</w:t>
            </w:r>
          </w:p>
        </w:tc>
      </w:tr>
      <w:tr w:rsidR="00AD1409" w:rsidRPr="00D7658D" w14:paraId="44336D3A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4847C91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AB41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 xml:space="preserve">Tae kwon </w:t>
            </w:r>
            <w:proofErr w:type="gramStart"/>
            <w:r w:rsidRPr="00D7658D">
              <w:rPr>
                <w:color w:val="000000"/>
                <w:sz w:val="24"/>
                <w:szCs w:val="24"/>
              </w:rPr>
              <w:t>do</w:t>
            </w:r>
            <w:proofErr w:type="gramEnd"/>
            <w:r w:rsidRPr="00D7658D">
              <w:rPr>
                <w:color w:val="000000"/>
                <w:sz w:val="24"/>
                <w:szCs w:val="24"/>
              </w:rPr>
              <w:t xml:space="preserve"> glov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1221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036CF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48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arbamates</w:t>
            </w:r>
          </w:p>
        </w:tc>
      </w:tr>
      <w:tr w:rsidR="00AD1409" w:rsidRPr="00D7658D" w14:paraId="2B5FC9E0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03F23599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D4C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Rubber bike gr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6620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AE715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p-Phenylenediamine (PPD); N-Isopropyl-N'-phenyl-p-phenylenediamine (IPPD)</w:t>
            </w:r>
          </w:p>
        </w:tc>
      </w:tr>
      <w:tr w:rsidR="00AD1409" w:rsidRPr="00D7658D" w14:paraId="452475CC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14D0678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04EA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Rubber basketb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647B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AB0D28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50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D7658D">
              <w:rPr>
                <w:sz w:val="24"/>
                <w:szCs w:val="24"/>
              </w:rPr>
              <w:t>Mercaptobenzothiazole</w:t>
            </w:r>
            <w:proofErr w:type="spellEnd"/>
            <w:r w:rsidRPr="00D7658D">
              <w:rPr>
                <w:sz w:val="24"/>
                <w:szCs w:val="24"/>
              </w:rPr>
              <w:t xml:space="preserve"> (MBT); </w:t>
            </w:r>
            <w:proofErr w:type="spellStart"/>
            <w:r w:rsidRPr="00D7658D">
              <w:rPr>
                <w:sz w:val="24"/>
                <w:szCs w:val="24"/>
              </w:rPr>
              <w:t>Mercapto</w:t>
            </w:r>
            <w:proofErr w:type="spellEnd"/>
            <w:r w:rsidRPr="00D7658D">
              <w:rPr>
                <w:sz w:val="24"/>
                <w:szCs w:val="24"/>
              </w:rPr>
              <w:t xml:space="preserve"> mix; Thiuram</w:t>
            </w:r>
          </w:p>
        </w:tc>
      </w:tr>
      <w:tr w:rsidR="00AD1409" w:rsidRPr="00D7658D" w14:paraId="158A2063" w14:textId="77777777" w:rsidTr="00506A27">
        <w:trPr>
          <w:jc w:val="center"/>
        </w:trPr>
        <w:tc>
          <w:tcPr>
            <w:tcW w:w="133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2C7EAC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69BB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FFFD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5 (8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69E7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D1409" w:rsidRPr="00D7658D" w14:paraId="4E38258A" w14:textId="77777777" w:rsidTr="00506A27">
        <w:trPr>
          <w:jc w:val="center"/>
        </w:trPr>
        <w:tc>
          <w:tcPr>
            <w:tcW w:w="1336" w:type="dxa"/>
            <w:vMerge w:val="restart"/>
            <w:tcBorders>
              <w:bottom w:val="nil"/>
              <w:right w:val="nil"/>
            </w:tcBorders>
            <w:vAlign w:val="center"/>
          </w:tcPr>
          <w:p w14:paraId="6F0931AE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Clothing and accessorie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3D77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Leather glov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F039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A8C91D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Potassium dichromate; Cobalt chloride; 4-Tert-butylphenol-formaldehyde resin</w:t>
            </w:r>
          </w:p>
        </w:tc>
      </w:tr>
      <w:tr w:rsidR="00AD1409" w:rsidRPr="00D7658D" w14:paraId="443F8526" w14:textId="77777777" w:rsidTr="00506A27">
        <w:trPr>
          <w:jc w:val="center"/>
        </w:trPr>
        <w:tc>
          <w:tcPr>
            <w:tcW w:w="1336" w:type="dxa"/>
            <w:vMerge/>
            <w:tcBorders>
              <w:bottom w:val="nil"/>
              <w:right w:val="nil"/>
            </w:tcBorders>
            <w:vAlign w:val="center"/>
          </w:tcPr>
          <w:p w14:paraId="5B050E5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C03754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Metal and rubber costume jewel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B6C03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8EA41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ickel sulfate; Gold thiosulfate; Thiuram mix</w:t>
            </w:r>
          </w:p>
        </w:tc>
      </w:tr>
      <w:tr w:rsidR="00AD1409" w:rsidRPr="00D7658D" w14:paraId="5D8561C0" w14:textId="77777777" w:rsidTr="00506A27">
        <w:trPr>
          <w:jc w:val="center"/>
        </w:trPr>
        <w:tc>
          <w:tcPr>
            <w:tcW w:w="1336" w:type="dxa"/>
            <w:vMerge/>
            <w:tcBorders>
              <w:bottom w:val="nil"/>
              <w:right w:val="nil"/>
            </w:tcBorders>
            <w:vAlign w:val="center"/>
          </w:tcPr>
          <w:p w14:paraId="53E3CBDC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510949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ickel belt buck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0F3EA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3A4567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ickel sulfate; Gold thiosulfate; Thiuram mix</w:t>
            </w:r>
          </w:p>
        </w:tc>
      </w:tr>
      <w:tr w:rsidR="00AD1409" w:rsidRPr="00D7658D" w14:paraId="42E71EC0" w14:textId="77777777" w:rsidTr="00506A27">
        <w:trPr>
          <w:jc w:val="center"/>
        </w:trPr>
        <w:tc>
          <w:tcPr>
            <w:tcW w:w="1336" w:type="dxa"/>
            <w:vMerge/>
            <w:tcBorders>
              <w:bottom w:val="nil"/>
              <w:right w:val="nil"/>
            </w:tcBorders>
            <w:vAlign w:val="center"/>
          </w:tcPr>
          <w:p w14:paraId="6103DAB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BEA81C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ultural wrist thre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0E32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97AD7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i/>
                <w:iCs/>
                <w:sz w:val="24"/>
                <w:szCs w:val="24"/>
              </w:rPr>
              <w:t>---</w:t>
            </w:r>
          </w:p>
        </w:tc>
      </w:tr>
      <w:tr w:rsidR="00AD1409" w:rsidRPr="00D7658D" w14:paraId="6240BA85" w14:textId="77777777" w:rsidTr="00506A27">
        <w:trPr>
          <w:jc w:val="center"/>
        </w:trPr>
        <w:tc>
          <w:tcPr>
            <w:tcW w:w="1336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793882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A7F2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BFBB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4 (6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47671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D1409" w:rsidRPr="00D7658D" w14:paraId="39665F92" w14:textId="77777777" w:rsidTr="00506A27">
        <w:trPr>
          <w:jc w:val="center"/>
        </w:trPr>
        <w:tc>
          <w:tcPr>
            <w:tcW w:w="1336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840689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School and Hobbie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A493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Printer was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8B32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5EB584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 xml:space="preserve">Fragrance </w:t>
            </w:r>
            <w:proofErr w:type="gramStart"/>
            <w:r w:rsidRPr="00D7658D">
              <w:rPr>
                <w:sz w:val="24"/>
                <w:szCs w:val="24"/>
              </w:rPr>
              <w:t>mix</w:t>
            </w:r>
            <w:proofErr w:type="gramEnd"/>
            <w:r w:rsidRPr="00D7658D">
              <w:rPr>
                <w:sz w:val="24"/>
                <w:szCs w:val="24"/>
              </w:rPr>
              <w:t xml:space="preserve"> 1; Balsam of </w:t>
            </w:r>
            <w:proofErr w:type="spellStart"/>
            <w:r w:rsidRPr="00D7658D">
              <w:rPr>
                <w:sz w:val="24"/>
                <w:szCs w:val="24"/>
              </w:rPr>
              <w:t>peru</w:t>
            </w:r>
            <w:proofErr w:type="spellEnd"/>
          </w:p>
        </w:tc>
      </w:tr>
      <w:tr w:rsidR="00AD1409" w:rsidRPr="00D7658D" w14:paraId="397F41F6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276D3CF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24C933F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Textile dy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B48D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6768F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42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Basic red</w:t>
            </w:r>
          </w:p>
        </w:tc>
      </w:tr>
      <w:tr w:rsidR="00AD1409" w:rsidRPr="00D7658D" w14:paraId="47508DD6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6212576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4B0E15D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D7658D">
              <w:rPr>
                <w:color w:val="000000"/>
                <w:sz w:val="24"/>
                <w:szCs w:val="24"/>
              </w:rPr>
              <w:t>Macbook</w:t>
            </w:r>
            <w:proofErr w:type="spellEnd"/>
            <w:r w:rsidRPr="00D7658D">
              <w:rPr>
                <w:color w:val="000000"/>
                <w:sz w:val="24"/>
                <w:szCs w:val="24"/>
              </w:rPr>
              <w:t xml:space="preserve"> 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294C9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2C15C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ickel sulfate</w:t>
            </w:r>
          </w:p>
        </w:tc>
      </w:tr>
      <w:tr w:rsidR="00AD1409" w:rsidRPr="00D7658D" w14:paraId="0C034300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785E130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C0D9810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Computer 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F7C7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60B10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arbamates</w:t>
            </w:r>
          </w:p>
        </w:tc>
      </w:tr>
      <w:tr w:rsidR="00AD1409" w:rsidRPr="00D7658D" w14:paraId="30532C13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742E16D6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F06A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F18B2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4 (6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35150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D1409" w:rsidRPr="00D7658D" w14:paraId="22B9F20A" w14:textId="77777777" w:rsidTr="00506A27">
        <w:trPr>
          <w:jc w:val="center"/>
        </w:trPr>
        <w:tc>
          <w:tcPr>
            <w:tcW w:w="1336" w:type="dxa"/>
            <w:vMerge w:val="restart"/>
            <w:tcBorders>
              <w:right w:val="nil"/>
            </w:tcBorders>
            <w:vAlign w:val="center"/>
          </w:tcPr>
          <w:p w14:paraId="01CEAFB8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7658D">
              <w:rPr>
                <w:b/>
                <w:bCs/>
                <w:sz w:val="24"/>
                <w:szCs w:val="24"/>
              </w:rPr>
              <w:t>Musical activities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37DF0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Rubber violin b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7366A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353EDF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45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Carbamates</w:t>
            </w:r>
          </w:p>
        </w:tc>
      </w:tr>
      <w:tr w:rsidR="00AD1409" w:rsidRPr="00D7658D" w14:paraId="176B88E5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52873B3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18DB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color w:val="000000"/>
                <w:sz w:val="24"/>
                <w:szCs w:val="24"/>
              </w:rPr>
              <w:t>Electric guit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5BE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1 (2)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789EA8" w14:textId="77777777" w:rsidR="00AD1409" w:rsidRPr="00D7658D" w:rsidRDefault="00AD1409" w:rsidP="00506A27">
            <w:pPr>
              <w:pStyle w:val="ListParagraph"/>
              <w:widowControl w:val="0"/>
              <w:numPr>
                <w:ilvl w:val="0"/>
                <w:numId w:val="46"/>
              </w:num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Nickel sulfate; Cobalt chloride; Chromate</w:t>
            </w:r>
          </w:p>
        </w:tc>
      </w:tr>
      <w:tr w:rsidR="00AD1409" w:rsidRPr="00D7658D" w14:paraId="5A5C19D5" w14:textId="77777777" w:rsidTr="00506A27">
        <w:trPr>
          <w:jc w:val="center"/>
        </w:trPr>
        <w:tc>
          <w:tcPr>
            <w:tcW w:w="1336" w:type="dxa"/>
            <w:vMerge/>
            <w:tcBorders>
              <w:right w:val="nil"/>
            </w:tcBorders>
            <w:vAlign w:val="center"/>
          </w:tcPr>
          <w:p w14:paraId="136F8865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03DF1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529AF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  <w:r w:rsidRPr="00D7658D">
              <w:rPr>
                <w:b/>
                <w:bCs/>
                <w:i/>
                <w:iCs/>
                <w:sz w:val="24"/>
                <w:szCs w:val="24"/>
              </w:rPr>
              <w:t>2 (3)</w:t>
            </w:r>
          </w:p>
        </w:tc>
        <w:tc>
          <w:tcPr>
            <w:tcW w:w="4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CDDF7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D1409" w:rsidRPr="00D7658D" w14:paraId="36D44E18" w14:textId="77777777" w:rsidTr="00506A27">
        <w:trPr>
          <w:jc w:val="center"/>
        </w:trPr>
        <w:tc>
          <w:tcPr>
            <w:tcW w:w="8930" w:type="dxa"/>
            <w:gridSpan w:val="4"/>
            <w:vAlign w:val="center"/>
          </w:tcPr>
          <w:p w14:paraId="1A57D6B3" w14:textId="77777777" w:rsidR="00AD1409" w:rsidRPr="00D7658D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4"/>
                <w:szCs w:val="24"/>
              </w:rPr>
            </w:pPr>
            <w:r w:rsidRPr="00D7658D">
              <w:rPr>
                <w:sz w:val="24"/>
                <w:szCs w:val="24"/>
              </w:rPr>
              <w:t>Total number of unique triggers: 35. Some patients have multiple identified triggers. *Patch test read as + or above on any day.</w:t>
            </w:r>
          </w:p>
        </w:tc>
      </w:tr>
    </w:tbl>
    <w:p w14:paraId="09C4C9FC" w14:textId="77777777" w:rsidR="00AD1409" w:rsidRPr="00D7658D" w:rsidRDefault="00AD1409" w:rsidP="00AD1409">
      <w:pPr>
        <w:widowControl w:val="0"/>
        <w:autoSpaceDE w:val="0"/>
        <w:autoSpaceDN w:val="0"/>
        <w:adjustRightInd w:val="0"/>
        <w:spacing w:line="480" w:lineRule="auto"/>
        <w:ind w:left="641" w:hanging="641"/>
      </w:pPr>
    </w:p>
    <w:p w14:paraId="5D85852A" w14:textId="77777777" w:rsidR="00AD1409" w:rsidRPr="002B1C83" w:rsidRDefault="00AD1409" w:rsidP="00AD1409">
      <w:pPr>
        <w:rPr>
          <w:b/>
          <w:bCs/>
        </w:rPr>
      </w:pPr>
    </w:p>
    <w:p w14:paraId="66527412" w14:textId="2D254157" w:rsidR="00AD1409" w:rsidRDefault="00AD1409" w:rsidP="00AD140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</w:rPr>
      </w:pPr>
      <w:r w:rsidRPr="002B1C83">
        <w:rPr>
          <w:b/>
          <w:bCs/>
        </w:rPr>
        <w:br w:type="page"/>
      </w:r>
      <w:r>
        <w:rPr>
          <w:b/>
          <w:bCs/>
        </w:rPr>
        <w:lastRenderedPageBreak/>
        <w:t xml:space="preserve">Table </w:t>
      </w:r>
      <w:r w:rsidR="00842BD7">
        <w:rPr>
          <w:b/>
          <w:bCs/>
        </w:rPr>
        <w:t>S</w:t>
      </w:r>
      <w:r>
        <w:rPr>
          <w:b/>
          <w:bCs/>
        </w:rPr>
        <w:t>4. Breakdown of the 28 reported slime dermatitis cases n (%)</w:t>
      </w:r>
    </w:p>
    <w:tbl>
      <w:tblPr>
        <w:tblW w:w="46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5"/>
        <w:gridCol w:w="1843"/>
      </w:tblGrid>
      <w:tr w:rsidR="00AD1409" w:rsidRPr="002B1C83" w14:paraId="05FD9075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BD240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</w:rPr>
            </w:pPr>
            <w:r w:rsidRPr="002B1C83">
              <w:rPr>
                <w:b/>
                <w:bCs/>
              </w:rPr>
              <w:t>Sex</w:t>
            </w:r>
          </w:p>
        </w:tc>
      </w:tr>
      <w:tr w:rsidR="00AD1409" w:rsidRPr="002B1C83" w14:paraId="21A297AD" w14:textId="77777777" w:rsidTr="00506A27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B9C9D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Female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41125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26</w:t>
            </w:r>
            <w:r>
              <w:t xml:space="preserve"> (93)</w:t>
            </w:r>
          </w:p>
        </w:tc>
      </w:tr>
      <w:tr w:rsidR="00AD1409" w:rsidRPr="002B1C83" w14:paraId="5F70E5AE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19C84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Male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E5788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2</w:t>
            </w:r>
            <w:r>
              <w:t xml:space="preserve"> (7)</w:t>
            </w:r>
          </w:p>
        </w:tc>
      </w:tr>
      <w:tr w:rsidR="00AD1409" w:rsidRPr="002B1C83" w14:paraId="64437CD0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825EC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rPr>
                <w:b/>
                <w:bCs/>
              </w:rPr>
              <w:t>Age (years)</w:t>
            </w:r>
          </w:p>
        </w:tc>
      </w:tr>
      <w:tr w:rsidR="00AD1409" w:rsidRPr="002B1C83" w14:paraId="7644680D" w14:textId="77777777" w:rsidTr="00506A27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82C9B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Mean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3DF26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10.3</w:t>
            </w:r>
          </w:p>
        </w:tc>
      </w:tr>
      <w:tr w:rsidR="00AD1409" w:rsidRPr="002B1C83" w14:paraId="60717444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8C438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7-9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C57CF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7</w:t>
            </w:r>
            <w:r>
              <w:t xml:space="preserve"> (25)</w:t>
            </w:r>
          </w:p>
        </w:tc>
      </w:tr>
      <w:tr w:rsidR="00AD1409" w:rsidRPr="002B1C83" w14:paraId="70064E2E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64D42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10-12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EE724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20</w:t>
            </w:r>
            <w:r>
              <w:t xml:space="preserve"> (71)</w:t>
            </w:r>
          </w:p>
        </w:tc>
      </w:tr>
      <w:tr w:rsidR="00AD1409" w:rsidRPr="002B1C83" w14:paraId="24044755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22F73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13 or above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32878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2B1C83">
              <w:t>1</w:t>
            </w:r>
            <w:r>
              <w:t xml:space="preserve"> (4)</w:t>
            </w:r>
          </w:p>
        </w:tc>
      </w:tr>
      <w:tr w:rsidR="00AD1409" w:rsidRPr="002B1C83" w14:paraId="23E9D648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14325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rPr>
                <w:b/>
                <w:bCs/>
              </w:rPr>
              <w:t>Atopy</w:t>
            </w:r>
          </w:p>
        </w:tc>
      </w:tr>
      <w:tr w:rsidR="00AD1409" w:rsidRPr="002B1C83" w14:paraId="2C9EDF5E" w14:textId="77777777" w:rsidTr="00506A27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E5AF3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History of atopy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41176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11</w:t>
            </w:r>
            <w:r>
              <w:t xml:space="preserve"> (39)</w:t>
            </w:r>
          </w:p>
        </w:tc>
      </w:tr>
      <w:tr w:rsidR="00AD1409" w:rsidRPr="002B1C83" w14:paraId="0B6FCAC5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BEA98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Non-atopic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3B412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14</w:t>
            </w:r>
            <w:r>
              <w:t xml:space="preserve"> (50)</w:t>
            </w:r>
          </w:p>
        </w:tc>
      </w:tr>
      <w:tr w:rsidR="00AD1409" w:rsidRPr="002B1C83" w14:paraId="37766FB5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8BD5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NS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B40EB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3</w:t>
            </w:r>
            <w:r>
              <w:t xml:space="preserve"> (11)</w:t>
            </w:r>
          </w:p>
        </w:tc>
      </w:tr>
      <w:tr w:rsidR="00AD1409" w:rsidRPr="002B1C83" w14:paraId="32EB87C6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841A7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rPr>
                <w:b/>
                <w:bCs/>
              </w:rPr>
              <w:t>Type of slime</w:t>
            </w:r>
          </w:p>
        </w:tc>
      </w:tr>
      <w:tr w:rsidR="00AD1409" w:rsidRPr="002B1C83" w14:paraId="1CD12AEC" w14:textId="77777777" w:rsidTr="00506A27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4842F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Homemade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FBCF7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27</w:t>
            </w:r>
            <w:r>
              <w:t xml:space="preserve"> (96)</w:t>
            </w:r>
          </w:p>
        </w:tc>
      </w:tr>
      <w:tr w:rsidR="00AD1409" w:rsidRPr="002B1C83" w14:paraId="2570BF1A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85563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Store-bought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06C8B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8</w:t>
            </w:r>
            <w:r>
              <w:t xml:space="preserve"> (29)</w:t>
            </w:r>
          </w:p>
        </w:tc>
      </w:tr>
      <w:tr w:rsidR="00AD1409" w:rsidRPr="002B1C83" w14:paraId="0FF368FD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02189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rPr>
                <w:b/>
                <w:bCs/>
              </w:rPr>
              <w:t>Distribution of lesion</w:t>
            </w:r>
          </w:p>
        </w:tc>
      </w:tr>
      <w:tr w:rsidR="00AD1409" w:rsidRPr="002B1C83" w14:paraId="52588DAD" w14:textId="77777777" w:rsidTr="00506A27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F7679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Unilateral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0BB26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1</w:t>
            </w:r>
            <w:r>
              <w:t xml:space="preserve"> (4)</w:t>
            </w:r>
          </w:p>
        </w:tc>
      </w:tr>
      <w:tr w:rsidR="00AD1409" w:rsidRPr="002B1C83" w14:paraId="296F1C54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FFCC4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Bilateral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0B9A6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27</w:t>
            </w:r>
            <w:r>
              <w:t xml:space="preserve"> (96)</w:t>
            </w:r>
          </w:p>
        </w:tc>
      </w:tr>
      <w:tr w:rsidR="00AD1409" w:rsidRPr="002B1C83" w14:paraId="29F30DFF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E8222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rPr>
                <w:b/>
                <w:bCs/>
              </w:rPr>
              <w:t>Patch test</w:t>
            </w:r>
          </w:p>
        </w:tc>
      </w:tr>
      <w:tr w:rsidR="00AD1409" w:rsidRPr="002B1C83" w14:paraId="29B41ED8" w14:textId="77777777" w:rsidTr="00506A27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CB997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Positive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8BA69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21</w:t>
            </w:r>
            <w:r>
              <w:t xml:space="preserve"> (75)</w:t>
            </w:r>
          </w:p>
        </w:tc>
      </w:tr>
      <w:tr w:rsidR="00AD1409" w:rsidRPr="002B1C83" w14:paraId="1844AADD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00FFE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Negative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28712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2</w:t>
            </w:r>
            <w:r>
              <w:t xml:space="preserve"> (7)</w:t>
            </w:r>
          </w:p>
        </w:tc>
      </w:tr>
      <w:tr w:rsidR="00AD1409" w:rsidRPr="002B1C83" w14:paraId="103C6D38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B944A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Not performed or NS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4909B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5</w:t>
            </w:r>
            <w:r>
              <w:t xml:space="preserve"> (18)</w:t>
            </w:r>
          </w:p>
        </w:tc>
      </w:tr>
      <w:tr w:rsidR="00AD1409" w:rsidRPr="002B1C83" w14:paraId="40D1497B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6A7D3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2B1C83">
              <w:rPr>
                <w:b/>
                <w:bCs/>
              </w:rPr>
              <w:t>Top 4 most common</w:t>
            </w:r>
            <w:r>
              <w:rPr>
                <w:b/>
                <w:bCs/>
              </w:rPr>
              <w:t xml:space="preserve"> </w:t>
            </w:r>
            <w:r w:rsidRPr="002B1C83">
              <w:rPr>
                <w:b/>
                <w:bCs/>
              </w:rPr>
              <w:t>allergens</w:t>
            </w:r>
          </w:p>
        </w:tc>
      </w:tr>
      <w:tr w:rsidR="00AD1409" w:rsidRPr="002B1C83" w14:paraId="2EFA33DD" w14:textId="77777777" w:rsidTr="00506A27">
        <w:trPr>
          <w:trHeight w:val="20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CC8E1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lastRenderedPageBreak/>
              <w:t>MCI and/or MI</w:t>
            </w:r>
          </w:p>
        </w:tc>
        <w:tc>
          <w:tcPr>
            <w:tcW w:w="184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3275E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16</w:t>
            </w:r>
            <w:r>
              <w:t xml:space="preserve"> (57)</w:t>
            </w:r>
          </w:p>
        </w:tc>
      </w:tr>
      <w:tr w:rsidR="00AD1409" w:rsidRPr="002B1C83" w14:paraId="75EAD7BF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482B8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Linalool hydroperoxides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7BA16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4</w:t>
            </w:r>
            <w:r>
              <w:t xml:space="preserve"> (14)</w:t>
            </w:r>
          </w:p>
        </w:tc>
      </w:tr>
      <w:tr w:rsidR="00AD1409" w:rsidRPr="002B1C83" w14:paraId="6F36FAE6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3C108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proofErr w:type="spellStart"/>
            <w:r w:rsidRPr="002B1C83">
              <w:t>Benzisothiazolinone</w:t>
            </w:r>
            <w:proofErr w:type="spellEnd"/>
            <w:r w:rsidRPr="002B1C83">
              <w:t xml:space="preserve"> (BIT)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1397C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4</w:t>
            </w:r>
            <w:r>
              <w:t xml:space="preserve"> (14)</w:t>
            </w:r>
          </w:p>
        </w:tc>
      </w:tr>
      <w:tr w:rsidR="00AD1409" w:rsidRPr="002B1C83" w14:paraId="4256C7FE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433E1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Fragrance mix 1</w:t>
            </w:r>
          </w:p>
        </w:tc>
        <w:tc>
          <w:tcPr>
            <w:tcW w:w="1843" w:type="dxa"/>
            <w:tcBorders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70EFC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</w:pPr>
            <w:r w:rsidRPr="002B1C83">
              <w:t>3</w:t>
            </w:r>
            <w:r>
              <w:t xml:space="preserve"> (11)</w:t>
            </w:r>
          </w:p>
        </w:tc>
      </w:tr>
      <w:tr w:rsidR="00AD1409" w:rsidRPr="002B1C83" w14:paraId="67973C4B" w14:textId="77777777" w:rsidTr="00506A27">
        <w:trPr>
          <w:trHeight w:val="20"/>
        </w:trPr>
        <w:tc>
          <w:tcPr>
            <w:tcW w:w="282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32B13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</w:rPr>
            </w:pPr>
            <w:r w:rsidRPr="002B1C83">
              <w:rPr>
                <w:b/>
                <w:bCs/>
              </w:rPr>
              <w:t>Total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83C8A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</w:rPr>
            </w:pPr>
            <w:r w:rsidRPr="002B1C83">
              <w:rPr>
                <w:b/>
                <w:bCs/>
              </w:rPr>
              <w:t>28</w:t>
            </w:r>
          </w:p>
        </w:tc>
      </w:tr>
      <w:tr w:rsidR="00AD1409" w:rsidRPr="002B1C83" w14:paraId="49809AEE" w14:textId="77777777" w:rsidTr="00506A27">
        <w:trPr>
          <w:trHeight w:val="20"/>
        </w:trPr>
        <w:tc>
          <w:tcPr>
            <w:tcW w:w="4668" w:type="dxa"/>
            <w:gridSpan w:val="2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0F1FF" w14:textId="77777777" w:rsidR="00AD1409" w:rsidRPr="002B1C83" w:rsidRDefault="00AD1409" w:rsidP="00506A27">
            <w:pPr>
              <w:widowControl w:val="0"/>
              <w:autoSpaceDE w:val="0"/>
              <w:autoSpaceDN w:val="0"/>
              <w:adjustRightInd w:val="0"/>
              <w:spacing w:line="480" w:lineRule="auto"/>
              <w:ind w:left="640" w:hanging="640"/>
              <w:jc w:val="center"/>
              <w:rPr>
                <w:b/>
                <w:bCs/>
              </w:rPr>
            </w:pPr>
            <w:r w:rsidRPr="00D7658D">
              <w:rPr>
                <w:i/>
                <w:iCs/>
              </w:rPr>
              <w:t>NS: Not specified</w:t>
            </w:r>
          </w:p>
        </w:tc>
      </w:tr>
    </w:tbl>
    <w:p w14:paraId="65C46763" w14:textId="77777777" w:rsidR="00AD1409" w:rsidRPr="002B1C83" w:rsidRDefault="00AD1409" w:rsidP="00AD1409">
      <w:pPr>
        <w:spacing w:line="480" w:lineRule="auto"/>
        <w:jc w:val="center"/>
        <w:rPr>
          <w:b/>
          <w:bCs/>
          <w:u w:val="single"/>
        </w:rPr>
      </w:pPr>
    </w:p>
    <w:p w14:paraId="1549B539" w14:textId="77777777" w:rsidR="0063687D" w:rsidRDefault="0063687D"/>
    <w:sectPr w:rsidR="00636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D0600"/>
    <w:multiLevelType w:val="hybridMultilevel"/>
    <w:tmpl w:val="2204638E"/>
    <w:lvl w:ilvl="0" w:tplc="DF94C990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33501"/>
    <w:multiLevelType w:val="hybridMultilevel"/>
    <w:tmpl w:val="1178813C"/>
    <w:lvl w:ilvl="0" w:tplc="D95E68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524F5"/>
    <w:multiLevelType w:val="hybridMultilevel"/>
    <w:tmpl w:val="304AD8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5387A"/>
    <w:multiLevelType w:val="hybridMultilevel"/>
    <w:tmpl w:val="FC527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5C5400"/>
    <w:multiLevelType w:val="hybridMultilevel"/>
    <w:tmpl w:val="524ECB70"/>
    <w:lvl w:ilvl="0" w:tplc="DABA8D8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E819B4"/>
    <w:multiLevelType w:val="hybridMultilevel"/>
    <w:tmpl w:val="03CA98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514F13"/>
    <w:multiLevelType w:val="hybridMultilevel"/>
    <w:tmpl w:val="5C8CC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E21F9D"/>
    <w:multiLevelType w:val="hybridMultilevel"/>
    <w:tmpl w:val="88B05F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91A5FBE"/>
    <w:multiLevelType w:val="hybridMultilevel"/>
    <w:tmpl w:val="00807D7A"/>
    <w:lvl w:ilvl="0" w:tplc="9A94AE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FD204C"/>
    <w:multiLevelType w:val="hybridMultilevel"/>
    <w:tmpl w:val="3DE289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394A7F"/>
    <w:multiLevelType w:val="hybridMultilevel"/>
    <w:tmpl w:val="13EA50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002ED8"/>
    <w:multiLevelType w:val="hybridMultilevel"/>
    <w:tmpl w:val="4E825A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2112A2"/>
    <w:multiLevelType w:val="hybridMultilevel"/>
    <w:tmpl w:val="A1222156"/>
    <w:lvl w:ilvl="0" w:tplc="E4FAE2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B25BCF"/>
    <w:multiLevelType w:val="hybridMultilevel"/>
    <w:tmpl w:val="47B4324E"/>
    <w:lvl w:ilvl="0" w:tplc="AA06466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077D6F"/>
    <w:multiLevelType w:val="hybridMultilevel"/>
    <w:tmpl w:val="715AE4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1E3620B"/>
    <w:multiLevelType w:val="hybridMultilevel"/>
    <w:tmpl w:val="7B9CA6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2847DD2"/>
    <w:multiLevelType w:val="hybridMultilevel"/>
    <w:tmpl w:val="4AFC00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7D5D5F"/>
    <w:multiLevelType w:val="hybridMultilevel"/>
    <w:tmpl w:val="44503D38"/>
    <w:lvl w:ilvl="0" w:tplc="009EE9CE">
      <w:numFmt w:val="bullet"/>
      <w:lvlText w:val="-"/>
      <w:lvlJc w:val="left"/>
      <w:pPr>
        <w:ind w:left="720" w:hanging="360"/>
      </w:pPr>
      <w:rPr>
        <w:rFonts w:ascii="Times" w:eastAsiaTheme="minorHAnsi" w:hAnsi="Time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8914AD"/>
    <w:multiLevelType w:val="hybridMultilevel"/>
    <w:tmpl w:val="3208DF08"/>
    <w:lvl w:ilvl="0" w:tplc="46E655FC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0C56C59"/>
    <w:multiLevelType w:val="hybridMultilevel"/>
    <w:tmpl w:val="124E91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65133CF"/>
    <w:multiLevelType w:val="hybridMultilevel"/>
    <w:tmpl w:val="99249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A4192E"/>
    <w:multiLevelType w:val="hybridMultilevel"/>
    <w:tmpl w:val="FA542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7B0564E"/>
    <w:multiLevelType w:val="hybridMultilevel"/>
    <w:tmpl w:val="32CAC356"/>
    <w:lvl w:ilvl="0" w:tplc="8D08D33C">
      <w:start w:val="4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F411F8"/>
    <w:multiLevelType w:val="hybridMultilevel"/>
    <w:tmpl w:val="239C9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B977296"/>
    <w:multiLevelType w:val="hybridMultilevel"/>
    <w:tmpl w:val="344CC8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FCE3458"/>
    <w:multiLevelType w:val="hybridMultilevel"/>
    <w:tmpl w:val="B69271FA"/>
    <w:lvl w:ilvl="0" w:tplc="9984D8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474DF0"/>
    <w:multiLevelType w:val="hybridMultilevel"/>
    <w:tmpl w:val="FEAA76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33114BA"/>
    <w:multiLevelType w:val="hybridMultilevel"/>
    <w:tmpl w:val="BF360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3C54434"/>
    <w:multiLevelType w:val="hybridMultilevel"/>
    <w:tmpl w:val="24AC4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6AB6CAF"/>
    <w:multiLevelType w:val="hybridMultilevel"/>
    <w:tmpl w:val="C1E60984"/>
    <w:lvl w:ilvl="0" w:tplc="065C515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7A91562"/>
    <w:multiLevelType w:val="hybridMultilevel"/>
    <w:tmpl w:val="1F068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9DF5743"/>
    <w:multiLevelType w:val="hybridMultilevel"/>
    <w:tmpl w:val="A06CE152"/>
    <w:lvl w:ilvl="0" w:tplc="D5A6F35C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b w:val="0"/>
        <w:color w:val="212121"/>
        <w:sz w:val="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2D3DC6"/>
    <w:multiLevelType w:val="hybridMultilevel"/>
    <w:tmpl w:val="2CD444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C4C75C7"/>
    <w:multiLevelType w:val="hybridMultilevel"/>
    <w:tmpl w:val="57D051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C61049B"/>
    <w:multiLevelType w:val="hybridMultilevel"/>
    <w:tmpl w:val="519C2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D801D05"/>
    <w:multiLevelType w:val="hybridMultilevel"/>
    <w:tmpl w:val="A1CC8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F0972B7"/>
    <w:multiLevelType w:val="hybridMultilevel"/>
    <w:tmpl w:val="BF165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1FB0A1F"/>
    <w:multiLevelType w:val="hybridMultilevel"/>
    <w:tmpl w:val="AD146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3461016"/>
    <w:multiLevelType w:val="hybridMultilevel"/>
    <w:tmpl w:val="44FCF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5D07543"/>
    <w:multiLevelType w:val="hybridMultilevel"/>
    <w:tmpl w:val="DB54C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6933B31"/>
    <w:multiLevelType w:val="hybridMultilevel"/>
    <w:tmpl w:val="70DAFF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8A80C53"/>
    <w:multiLevelType w:val="hybridMultilevel"/>
    <w:tmpl w:val="8954CB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904659A"/>
    <w:multiLevelType w:val="hybridMultilevel"/>
    <w:tmpl w:val="DCA8D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4B8277FF"/>
    <w:multiLevelType w:val="hybridMultilevel"/>
    <w:tmpl w:val="EA509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0854699"/>
    <w:multiLevelType w:val="hybridMultilevel"/>
    <w:tmpl w:val="BF6E5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0BC7118"/>
    <w:multiLevelType w:val="hybridMultilevel"/>
    <w:tmpl w:val="DB224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5197A67"/>
    <w:multiLevelType w:val="hybridMultilevel"/>
    <w:tmpl w:val="4378C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63D3A31"/>
    <w:multiLevelType w:val="hybridMultilevel"/>
    <w:tmpl w:val="E6DAE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68E54A2"/>
    <w:multiLevelType w:val="hybridMultilevel"/>
    <w:tmpl w:val="7E029A5C"/>
    <w:lvl w:ilvl="0" w:tplc="4C8637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7552A13"/>
    <w:multiLevelType w:val="hybridMultilevel"/>
    <w:tmpl w:val="49188E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A6937D5"/>
    <w:multiLevelType w:val="hybridMultilevel"/>
    <w:tmpl w:val="00925E60"/>
    <w:lvl w:ilvl="0" w:tplc="04DA9BF8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B7F600F"/>
    <w:multiLevelType w:val="hybridMultilevel"/>
    <w:tmpl w:val="905C8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EFB020F"/>
    <w:multiLevelType w:val="hybridMultilevel"/>
    <w:tmpl w:val="FFD2D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5984845"/>
    <w:multiLevelType w:val="hybridMultilevel"/>
    <w:tmpl w:val="DFF692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6495DCE"/>
    <w:multiLevelType w:val="hybridMultilevel"/>
    <w:tmpl w:val="5F1AD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8BC4490"/>
    <w:multiLevelType w:val="hybridMultilevel"/>
    <w:tmpl w:val="C4EC0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D163665"/>
    <w:multiLevelType w:val="hybridMultilevel"/>
    <w:tmpl w:val="CBD8B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D8D18D7"/>
    <w:multiLevelType w:val="hybridMultilevel"/>
    <w:tmpl w:val="37B8EC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E3E7F3C"/>
    <w:multiLevelType w:val="hybridMultilevel"/>
    <w:tmpl w:val="A72828CE"/>
    <w:lvl w:ilvl="0" w:tplc="4B0A21EC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05E052E"/>
    <w:multiLevelType w:val="hybridMultilevel"/>
    <w:tmpl w:val="344CC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5713020"/>
    <w:multiLevelType w:val="hybridMultilevel"/>
    <w:tmpl w:val="56568B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A804D9F"/>
    <w:multiLevelType w:val="hybridMultilevel"/>
    <w:tmpl w:val="D82835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A8D3E2C"/>
    <w:multiLevelType w:val="hybridMultilevel"/>
    <w:tmpl w:val="23967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FF11701"/>
    <w:multiLevelType w:val="hybridMultilevel"/>
    <w:tmpl w:val="E55696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0727504">
    <w:abstractNumId w:val="16"/>
  </w:num>
  <w:num w:numId="2" w16cid:durableId="390930316">
    <w:abstractNumId w:val="4"/>
  </w:num>
  <w:num w:numId="3" w16cid:durableId="1764108224">
    <w:abstractNumId w:val="33"/>
  </w:num>
  <w:num w:numId="4" w16cid:durableId="1627664596">
    <w:abstractNumId w:val="17"/>
  </w:num>
  <w:num w:numId="5" w16cid:durableId="582767048">
    <w:abstractNumId w:val="48"/>
  </w:num>
  <w:num w:numId="6" w16cid:durableId="1443305064">
    <w:abstractNumId w:val="13"/>
  </w:num>
  <w:num w:numId="7" w16cid:durableId="1599093648">
    <w:abstractNumId w:val="8"/>
  </w:num>
  <w:num w:numId="8" w16cid:durableId="847331161">
    <w:abstractNumId w:val="1"/>
  </w:num>
  <w:num w:numId="9" w16cid:durableId="1335691059">
    <w:abstractNumId w:val="12"/>
  </w:num>
  <w:num w:numId="10" w16cid:durableId="1344747111">
    <w:abstractNumId w:val="41"/>
  </w:num>
  <w:num w:numId="11" w16cid:durableId="2144957537">
    <w:abstractNumId w:val="26"/>
  </w:num>
  <w:num w:numId="12" w16cid:durableId="790788820">
    <w:abstractNumId w:val="43"/>
  </w:num>
  <w:num w:numId="13" w16cid:durableId="344792314">
    <w:abstractNumId w:val="37"/>
  </w:num>
  <w:num w:numId="14" w16cid:durableId="157354459">
    <w:abstractNumId w:val="40"/>
  </w:num>
  <w:num w:numId="15" w16cid:durableId="1977291929">
    <w:abstractNumId w:val="53"/>
  </w:num>
  <w:num w:numId="16" w16cid:durableId="1818185396">
    <w:abstractNumId w:val="2"/>
  </w:num>
  <w:num w:numId="17" w16cid:durableId="307829413">
    <w:abstractNumId w:val="44"/>
  </w:num>
  <w:num w:numId="18" w16cid:durableId="1146436294">
    <w:abstractNumId w:val="19"/>
  </w:num>
  <w:num w:numId="19" w16cid:durableId="959149816">
    <w:abstractNumId w:val="36"/>
  </w:num>
  <w:num w:numId="20" w16cid:durableId="263073695">
    <w:abstractNumId w:val="38"/>
  </w:num>
  <w:num w:numId="21" w16cid:durableId="626398726">
    <w:abstractNumId w:val="62"/>
  </w:num>
  <w:num w:numId="22" w16cid:durableId="1289626993">
    <w:abstractNumId w:val="59"/>
  </w:num>
  <w:num w:numId="23" w16cid:durableId="1762793133">
    <w:abstractNumId w:val="9"/>
  </w:num>
  <w:num w:numId="24" w16cid:durableId="575626401">
    <w:abstractNumId w:val="24"/>
  </w:num>
  <w:num w:numId="25" w16cid:durableId="1722902088">
    <w:abstractNumId w:val="6"/>
  </w:num>
  <w:num w:numId="26" w16cid:durableId="753016287">
    <w:abstractNumId w:val="54"/>
  </w:num>
  <w:num w:numId="27" w16cid:durableId="1077871969">
    <w:abstractNumId w:val="3"/>
  </w:num>
  <w:num w:numId="28" w16cid:durableId="543325040">
    <w:abstractNumId w:val="20"/>
  </w:num>
  <w:num w:numId="29" w16cid:durableId="572931267">
    <w:abstractNumId w:val="35"/>
  </w:num>
  <w:num w:numId="30" w16cid:durableId="961301208">
    <w:abstractNumId w:val="30"/>
  </w:num>
  <w:num w:numId="31" w16cid:durableId="473527057">
    <w:abstractNumId w:val="46"/>
  </w:num>
  <w:num w:numId="32" w16cid:durableId="460155777">
    <w:abstractNumId w:val="23"/>
  </w:num>
  <w:num w:numId="33" w16cid:durableId="328824332">
    <w:abstractNumId w:val="10"/>
  </w:num>
  <w:num w:numId="34" w16cid:durableId="1648823979">
    <w:abstractNumId w:val="63"/>
  </w:num>
  <w:num w:numId="35" w16cid:durableId="294260283">
    <w:abstractNumId w:val="32"/>
  </w:num>
  <w:num w:numId="36" w16cid:durableId="846482273">
    <w:abstractNumId w:val="21"/>
  </w:num>
  <w:num w:numId="37" w16cid:durableId="1530676655">
    <w:abstractNumId w:val="28"/>
  </w:num>
  <w:num w:numId="38" w16cid:durableId="1015232071">
    <w:abstractNumId w:val="45"/>
  </w:num>
  <w:num w:numId="39" w16cid:durableId="1150095156">
    <w:abstractNumId w:val="55"/>
  </w:num>
  <w:num w:numId="40" w16cid:durableId="933826114">
    <w:abstractNumId w:val="14"/>
  </w:num>
  <w:num w:numId="41" w16cid:durableId="65733805">
    <w:abstractNumId w:val="5"/>
  </w:num>
  <w:num w:numId="42" w16cid:durableId="917902708">
    <w:abstractNumId w:val="51"/>
  </w:num>
  <w:num w:numId="43" w16cid:durableId="2118139750">
    <w:abstractNumId w:val="42"/>
  </w:num>
  <w:num w:numId="44" w16cid:durableId="1283685223">
    <w:abstractNumId w:val="0"/>
  </w:num>
  <w:num w:numId="45" w16cid:durableId="751124659">
    <w:abstractNumId w:val="27"/>
  </w:num>
  <w:num w:numId="46" w16cid:durableId="1775436596">
    <w:abstractNumId w:val="52"/>
  </w:num>
  <w:num w:numId="47" w16cid:durableId="87388114">
    <w:abstractNumId w:val="60"/>
  </w:num>
  <w:num w:numId="48" w16cid:durableId="1480070302">
    <w:abstractNumId w:val="34"/>
  </w:num>
  <w:num w:numId="49" w16cid:durableId="1976639661">
    <w:abstractNumId w:val="7"/>
  </w:num>
  <w:num w:numId="50" w16cid:durableId="299262905">
    <w:abstractNumId w:val="61"/>
  </w:num>
  <w:num w:numId="51" w16cid:durableId="1586065209">
    <w:abstractNumId w:val="58"/>
  </w:num>
  <w:num w:numId="52" w16cid:durableId="1903442631">
    <w:abstractNumId w:val="49"/>
  </w:num>
  <w:num w:numId="53" w16cid:durableId="1429539926">
    <w:abstractNumId w:val="29"/>
  </w:num>
  <w:num w:numId="54" w16cid:durableId="2059545358">
    <w:abstractNumId w:val="39"/>
  </w:num>
  <w:num w:numId="55" w16cid:durableId="411854509">
    <w:abstractNumId w:val="15"/>
  </w:num>
  <w:num w:numId="56" w16cid:durableId="232130386">
    <w:abstractNumId w:val="47"/>
  </w:num>
  <w:num w:numId="57" w16cid:durableId="894240366">
    <w:abstractNumId w:val="25"/>
  </w:num>
  <w:num w:numId="58" w16cid:durableId="1042707012">
    <w:abstractNumId w:val="56"/>
  </w:num>
  <w:num w:numId="59" w16cid:durableId="669285985">
    <w:abstractNumId w:val="11"/>
  </w:num>
  <w:num w:numId="60" w16cid:durableId="148600399">
    <w:abstractNumId w:val="50"/>
  </w:num>
  <w:num w:numId="61" w16cid:durableId="205797900">
    <w:abstractNumId w:val="18"/>
  </w:num>
  <w:num w:numId="62" w16cid:durableId="1147942303">
    <w:abstractNumId w:val="22"/>
  </w:num>
  <w:num w:numId="63" w16cid:durableId="357855635">
    <w:abstractNumId w:val="31"/>
  </w:num>
  <w:num w:numId="64" w16cid:durableId="268393955">
    <w:abstractNumId w:val="5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D16"/>
    <w:rsid w:val="00020C26"/>
    <w:rsid w:val="00032583"/>
    <w:rsid w:val="0004310F"/>
    <w:rsid w:val="000C4C6C"/>
    <w:rsid w:val="00103B71"/>
    <w:rsid w:val="00106FF4"/>
    <w:rsid w:val="00130D3F"/>
    <w:rsid w:val="001635B4"/>
    <w:rsid w:val="00174D44"/>
    <w:rsid w:val="00184FEB"/>
    <w:rsid w:val="001A3996"/>
    <w:rsid w:val="001A65C1"/>
    <w:rsid w:val="001E3B9F"/>
    <w:rsid w:val="00217A21"/>
    <w:rsid w:val="00220A24"/>
    <w:rsid w:val="002361E2"/>
    <w:rsid w:val="00281CBC"/>
    <w:rsid w:val="002A4CBC"/>
    <w:rsid w:val="003913CA"/>
    <w:rsid w:val="0039694D"/>
    <w:rsid w:val="003C0BC0"/>
    <w:rsid w:val="003D51DD"/>
    <w:rsid w:val="003E0333"/>
    <w:rsid w:val="003F70FB"/>
    <w:rsid w:val="00432126"/>
    <w:rsid w:val="0046001C"/>
    <w:rsid w:val="004678BF"/>
    <w:rsid w:val="004B3EE5"/>
    <w:rsid w:val="004B3FC2"/>
    <w:rsid w:val="004C1B2E"/>
    <w:rsid w:val="004E05C4"/>
    <w:rsid w:val="004F053C"/>
    <w:rsid w:val="00551F1A"/>
    <w:rsid w:val="00553DED"/>
    <w:rsid w:val="005B0222"/>
    <w:rsid w:val="005D61B8"/>
    <w:rsid w:val="005F418F"/>
    <w:rsid w:val="00606E0C"/>
    <w:rsid w:val="00612162"/>
    <w:rsid w:val="0063687D"/>
    <w:rsid w:val="00685B3F"/>
    <w:rsid w:val="006B4CFC"/>
    <w:rsid w:val="006D1065"/>
    <w:rsid w:val="006D70A5"/>
    <w:rsid w:val="007756EA"/>
    <w:rsid w:val="007C0F3A"/>
    <w:rsid w:val="007E3562"/>
    <w:rsid w:val="007E5CB5"/>
    <w:rsid w:val="007F1F19"/>
    <w:rsid w:val="008116A1"/>
    <w:rsid w:val="0083077F"/>
    <w:rsid w:val="00842BD7"/>
    <w:rsid w:val="0084496E"/>
    <w:rsid w:val="0084714B"/>
    <w:rsid w:val="00857690"/>
    <w:rsid w:val="008A3815"/>
    <w:rsid w:val="00911CCF"/>
    <w:rsid w:val="00913B88"/>
    <w:rsid w:val="00965860"/>
    <w:rsid w:val="00981DF5"/>
    <w:rsid w:val="0099749A"/>
    <w:rsid w:val="009B278E"/>
    <w:rsid w:val="009D0576"/>
    <w:rsid w:val="009D7C5B"/>
    <w:rsid w:val="009E45E1"/>
    <w:rsid w:val="00AA3EF1"/>
    <w:rsid w:val="00AC6DE6"/>
    <w:rsid w:val="00AD1409"/>
    <w:rsid w:val="00AD3277"/>
    <w:rsid w:val="00AE0986"/>
    <w:rsid w:val="00AE4227"/>
    <w:rsid w:val="00B44FD6"/>
    <w:rsid w:val="00B57C74"/>
    <w:rsid w:val="00B71F41"/>
    <w:rsid w:val="00B82F49"/>
    <w:rsid w:val="00B936CA"/>
    <w:rsid w:val="00BA1C53"/>
    <w:rsid w:val="00BE0472"/>
    <w:rsid w:val="00C33F0F"/>
    <w:rsid w:val="00C4156C"/>
    <w:rsid w:val="00C77252"/>
    <w:rsid w:val="00CB338D"/>
    <w:rsid w:val="00CB4CCB"/>
    <w:rsid w:val="00D02857"/>
    <w:rsid w:val="00D22D16"/>
    <w:rsid w:val="00D25193"/>
    <w:rsid w:val="00DF4094"/>
    <w:rsid w:val="00E90FB8"/>
    <w:rsid w:val="00E91F60"/>
    <w:rsid w:val="00EE58AF"/>
    <w:rsid w:val="00F257A7"/>
    <w:rsid w:val="00F6045E"/>
    <w:rsid w:val="00FC34C4"/>
    <w:rsid w:val="00FE7C8B"/>
    <w:rsid w:val="00FF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8F8CA"/>
  <w15:chartTrackingRefBased/>
  <w15:docId w15:val="{47CD718D-2658-4648-ACB0-FA80420B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4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D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D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D1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D1409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1409"/>
    <w:rPr>
      <w:kern w:val="0"/>
      <w:sz w:val="20"/>
      <w:szCs w:val="20"/>
      <w:lang w:val="en-AU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D140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409"/>
    <w:pPr>
      <w:spacing w:after="0"/>
    </w:pPr>
    <w:rPr>
      <w:rFonts w:eastAsiaTheme="minorHAnsi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409"/>
    <w:rPr>
      <w:rFonts w:eastAsiaTheme="minorHAnsi"/>
      <w:b/>
      <w:bCs/>
      <w:kern w:val="0"/>
      <w:sz w:val="20"/>
      <w:szCs w:val="20"/>
      <w:lang w:val="en-CA" w:eastAsia="en-US"/>
      <w14:ligatures w14:val="none"/>
    </w:rPr>
  </w:style>
  <w:style w:type="paragraph" w:styleId="Revision">
    <w:name w:val="Revision"/>
    <w:hidden/>
    <w:uiPriority w:val="99"/>
    <w:semiHidden/>
    <w:rsid w:val="00AD1409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table" w:styleId="TableGrid">
    <w:name w:val="Table Grid"/>
    <w:basedOn w:val="TableNormal"/>
    <w:uiPriority w:val="39"/>
    <w:rsid w:val="00AD1409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D1409"/>
    <w:rPr>
      <w:rFonts w:ascii="Calibri" w:hAnsi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D1409"/>
    <w:rPr>
      <w:rFonts w:ascii="Calibri" w:eastAsia="Times New Roman" w:hAnsi="Calibri" w:cs="Times New Roman"/>
      <w:kern w:val="0"/>
      <w:sz w:val="22"/>
      <w:szCs w:val="21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AD1409"/>
    <w:pPr>
      <w:spacing w:before="100" w:beforeAutospacing="1" w:after="100" w:afterAutospacing="1"/>
    </w:pPr>
    <w:rPr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AD14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140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D140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D1409"/>
    <w:rPr>
      <w:rFonts w:eastAsiaTheme="minorHAnsi"/>
      <w:kern w:val="0"/>
      <w:lang w:val="en-CA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D1409"/>
  </w:style>
  <w:style w:type="paragraph" w:styleId="Header">
    <w:name w:val="header"/>
    <w:basedOn w:val="Normal"/>
    <w:link w:val="HeaderChar"/>
    <w:uiPriority w:val="99"/>
    <w:unhideWhenUsed/>
    <w:rsid w:val="00AD140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CA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D1409"/>
    <w:rPr>
      <w:rFonts w:eastAsiaTheme="minorHAnsi"/>
      <w:kern w:val="0"/>
      <w:lang w:val="en-CA" w:eastAsia="en-US"/>
      <w14:ligatures w14:val="none"/>
    </w:rPr>
  </w:style>
  <w:style w:type="paragraph" w:customStyle="1" w:styleId="Default">
    <w:name w:val="Default"/>
    <w:rsid w:val="00AD14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AD1409"/>
    <w:rPr>
      <w:rFonts w:cs="Times New Roman"/>
      <w:color w:val="auto"/>
    </w:rPr>
  </w:style>
  <w:style w:type="character" w:styleId="Emphasis">
    <w:name w:val="Emphasis"/>
    <w:basedOn w:val="DefaultParagraphFont"/>
    <w:uiPriority w:val="20"/>
    <w:qFormat/>
    <w:rsid w:val="00AD1409"/>
    <w:rPr>
      <w:i/>
      <w:iCs/>
    </w:rPr>
  </w:style>
  <w:style w:type="character" w:styleId="Strong">
    <w:name w:val="Strong"/>
    <w:basedOn w:val="DefaultParagraphFont"/>
    <w:uiPriority w:val="22"/>
    <w:qFormat/>
    <w:rsid w:val="00AD14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833</Words>
  <Characters>10451</Characters>
  <Application>Microsoft Office Word</Application>
  <DocSecurity>0</DocSecurity>
  <Lines>87</Lines>
  <Paragraphs>24</Paragraphs>
  <ScaleCrop>false</ScaleCrop>
  <Company/>
  <LinksUpToDate>false</LinksUpToDate>
  <CharactersWithSpaces>1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heuk Ying Yeung</dc:creator>
  <cp:keywords/>
  <dc:description/>
  <cp:lastModifiedBy>Editorial Office</cp:lastModifiedBy>
  <cp:revision>3</cp:revision>
  <dcterms:created xsi:type="dcterms:W3CDTF">2025-01-27T01:52:00Z</dcterms:created>
  <dcterms:modified xsi:type="dcterms:W3CDTF">2025-02-08T16:03:00Z</dcterms:modified>
</cp:coreProperties>
</file>